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F4FB5C" w14:textId="128A1F56" w:rsidR="00FA14D1" w:rsidRPr="00811A4B" w:rsidRDefault="00811A4B" w:rsidP="00FA14D1">
      <w:pPr>
        <w:pStyle w:val="Kpalrs"/>
        <w:spacing w:after="0" w:line="360" w:lineRule="auto"/>
        <w:ind w:firstLine="0"/>
        <w:jc w:val="left"/>
        <w:rPr>
          <w:bCs w:val="0"/>
          <w:sz w:val="24"/>
          <w:szCs w:val="24"/>
          <w:lang w:val="en-US"/>
        </w:rPr>
      </w:pPr>
      <w:r w:rsidRPr="00811A4B">
        <w:rPr>
          <w:bCs w:val="0"/>
          <w:sz w:val="24"/>
          <w:szCs w:val="24"/>
          <w:lang w:val="en-US"/>
        </w:rPr>
        <w:t>S2</w:t>
      </w:r>
      <w:r w:rsidR="006B7847">
        <w:rPr>
          <w:bCs w:val="0"/>
          <w:sz w:val="24"/>
          <w:szCs w:val="24"/>
          <w:lang w:val="en-US"/>
        </w:rPr>
        <w:t xml:space="preserve"> </w:t>
      </w:r>
      <w:r w:rsidRPr="00811A4B">
        <w:rPr>
          <w:bCs w:val="0"/>
          <w:sz w:val="24"/>
          <w:szCs w:val="24"/>
          <w:lang w:val="en-US"/>
        </w:rPr>
        <w:t xml:space="preserve">TABLE:  Strains and plasmids used in this study. </w:t>
      </w:r>
    </w:p>
    <w:tbl>
      <w:tblPr>
        <w:tblpPr w:leftFromText="141" w:rightFromText="141" w:vertAnchor="text" w:horzAnchor="margin" w:tblpY="420"/>
        <w:tblW w:w="5000" w:type="pct"/>
        <w:tblLook w:val="04A0" w:firstRow="1" w:lastRow="0" w:firstColumn="1" w:lastColumn="0" w:noHBand="0" w:noVBand="1"/>
      </w:tblPr>
      <w:tblGrid>
        <w:gridCol w:w="1855"/>
        <w:gridCol w:w="5084"/>
        <w:gridCol w:w="2683"/>
      </w:tblGrid>
      <w:tr w:rsidR="00FA14D1" w:rsidRPr="004F1FCF" w14:paraId="0143B782" w14:textId="77777777" w:rsidTr="00D625B9">
        <w:trPr>
          <w:cantSplit/>
          <w:trHeight w:val="340"/>
          <w:tblHeader/>
        </w:trPr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35C0357" w14:textId="78449625" w:rsidR="00FA14D1" w:rsidRPr="004F1FCF" w:rsidRDefault="00811A4B" w:rsidP="00811A4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rain/</w:t>
            </w:r>
            <w:r w:rsidR="00FA14D1" w:rsidRPr="004F1F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lasmid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BF8F175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levant characteristics</w:t>
            </w:r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853C89B" w14:textId="77777777" w:rsidR="00FA14D1" w:rsidRPr="004F1FCF" w:rsidRDefault="00FA14D1" w:rsidP="00D625B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erence or source</w:t>
            </w:r>
          </w:p>
        </w:tc>
      </w:tr>
      <w:tr w:rsidR="00FA14D1" w:rsidRPr="004F1FCF" w14:paraId="3F37AF7D" w14:textId="77777777" w:rsidTr="00D625B9">
        <w:tc>
          <w:tcPr>
            <w:tcW w:w="5000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DE3977F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rains</w:t>
            </w:r>
          </w:p>
        </w:tc>
      </w:tr>
      <w:tr w:rsidR="00FA14D1" w:rsidRPr="004F1FCF" w14:paraId="1025A0A3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6543745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T073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7D946F4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EC wild-type pyelonephritis strain (O6:K2:H1)</w:t>
            </w:r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83E644" w14:textId="6BC53376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Nb2JsZXk8L0F1dGhvcj48WWVhcj4xOTkwPC9ZZWFyPjxS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</w:fldData>
              </w:fldChar>
            </w:r>
            <w:r w:rsidR="00A30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30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Nb2JsZXk8L0F1dGhvcj48WWVhcj4xOTkwPC9ZZWFyPjxS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</w:fldData>
              </w:fldChar>
            </w:r>
            <w:r w:rsidR="00A30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306DD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30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306D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1,2]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FA14D1" w:rsidRPr="004F1FCF" w14:paraId="70CE7B95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905034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6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619D34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EC wild-type pyelonephritis strain</w:t>
            </w:r>
          </w:p>
          <w:p w14:paraId="28D8A437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O6:K15:H31)</w:t>
            </w:r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20A108" w14:textId="443E7DA1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30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Berger&lt;/Author&gt;&lt;Year&gt;1982&lt;/Year&gt;&lt;RecNum&gt;230&lt;/RecNum&gt;&lt;DisplayText&gt;[3]&lt;/DisplayText&gt;&lt;record&gt;&lt;rec-number&gt;230&lt;/rec-number&gt;&lt;foreign-keys&gt;&lt;key app="EN" db-id="tppradzr79wxpue5r505fesvaafp2a0vfxzx" timestamp="1596550567"&gt;230&lt;/key&gt;&lt;/foreign-keys&gt;&lt;ref-type name="Journal Article"&gt;17&lt;/ref-type&gt;&lt;contributors&gt;&lt;authors&gt;&lt;author&gt;Berger, Harald&lt;/author&gt;&lt;author&gt;Hacker, Jörg&lt;/author&gt;&lt;author&gt;Juarez, Antonio&lt;/author&gt;&lt;author&gt;Hughes, Colin&lt;/author&gt;&lt;author&gt;Goebel, Werner&lt;/author&gt;&lt;/authors&gt;&lt;/contributors&gt;&lt;titles&gt;&lt;title&gt;Cloning of the chromosomal determinants encoding hemolysin production and mannose-resistant hemagglutination in Escherichia coli&lt;/title&gt;&lt;secondary-title&gt;Journal of bacteriology&lt;/secondary-title&gt;&lt;/titles&gt;&lt;periodical&gt;&lt;full-title&gt;Journal of bacteriology&lt;/full-title&gt;&lt;/periodical&gt;&lt;pages&gt;1241-1247&lt;/pages&gt;&lt;volume&gt;152&lt;/volume&gt;&lt;number&gt;3&lt;/number&gt;&lt;dates&gt;&lt;year&gt;1982&lt;/year&gt;&lt;/dates&gt;&lt;isbn&gt;0021-9193&lt;/isbn&gt;&lt;urls&gt;&lt;/urls&gt;&lt;/record&gt;&lt;/Cite&gt;&lt;/EndNote&gt;</w:instrText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306D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3]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FA14D1" w:rsidRPr="004F1FCF" w14:paraId="5B4605C8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C67EE80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T1324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358993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FT073 </w:t>
            </w:r>
            <w:proofErr w:type="spellStart"/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</w:t>
            </w:r>
            <w:proofErr w:type="gramStart"/>
            <w:r w:rsidRPr="004F1FCF">
              <w:rPr>
                <w:rStyle w:val="Kiemels"/>
                <w:rFonts w:ascii="Times New Roman" w:hAnsi="Times New Roman" w:cs="Times New Roman"/>
                <w:sz w:val="24"/>
                <w:szCs w:val="24"/>
                <w:lang w:val="en-US"/>
              </w:rPr>
              <w:t>oxyR</w:t>
            </w:r>
            <w:proofErr w:type="spellEnd"/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:</w:t>
            </w:r>
            <w:proofErr w:type="gramEnd"/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m; </w:t>
            </w:r>
            <w:proofErr w:type="spellStart"/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2EBCDE0" w14:textId="7B20CCB4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30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Crepin&lt;/Author&gt;&lt;Year&gt;2012&lt;/Year&gt;&lt;RecNum&gt;12&lt;/RecNum&gt;&lt;DisplayText&gt;[4]&lt;/DisplayText&gt;&lt;record&gt;&lt;rec-number&gt;12&lt;/rec-number&gt;&lt;foreign-keys&gt;&lt;key app="EN" db-id="tppradzr79wxpue5r505fesvaafp2a0vfxzx" timestamp="0"&gt;12&lt;/key&gt;&lt;/foreign-keys&gt;&lt;ref-type name="Journal Article"&gt;17&lt;/ref-type&gt;&lt;contributors&gt;&lt;authors&gt;&lt;author&gt;Crepin, S.&lt;/author&gt;&lt;author&gt;Houle, S.&lt;/author&gt;&lt;author&gt;Charbonneau, M. E.&lt;/author&gt;&lt;author&gt;Mourez, M.&lt;/author&gt;&lt;author&gt;Harel, J.&lt;/author&gt;&lt;author&gt;Dozois, C. M.&lt;/author&gt;&lt;/authors&gt;&lt;/contributors&gt;&lt;auth-address&gt;INRS-Institut Armand-Frappier, Laval, Quebec, Canada.&lt;/auth-address&gt;&lt;titles&gt;&lt;title&gt;Decreased expression of type 1 fimbriae by a pst mutant of uropathogenic Escherichia coli reduces urinary tract infection&lt;/title&gt;&lt;secondary-title&gt;Infect Immun&lt;/secondary-title&gt;&lt;/titles&gt;&lt;pages&gt;2802-15&lt;/pages&gt;&lt;volume&gt;80&lt;/volume&gt;&lt;number&gt;8&lt;/number&gt;&lt;edition&gt;2012/06/06&lt;/edition&gt;&lt;keywords&gt;&lt;keyword&gt;Animals&lt;/keyword&gt;&lt;keyword&gt;Bacterial Adhesion&lt;/keyword&gt;&lt;keyword&gt;Cell Line&lt;/keyword&gt;&lt;keyword&gt;Escherichia coli Infections/ microbiology&lt;/keyword&gt;&lt;keyword&gt;Escherichia coli Proteins/genetics/ metabolism&lt;/keyword&gt;&lt;keyword&gt;Fimbriae Proteins/genetics/ metabolism&lt;/keyword&gt;&lt;keyword&gt;Gene Expression Regulation, Bacterial/physiology&lt;/keyword&gt;&lt;keyword&gt;Guanosine Tetraphosphate/genetics/metabolism&lt;/keyword&gt;&lt;keyword&gt;Humans&lt;/keyword&gt;&lt;keyword&gt;Mice&lt;/keyword&gt;&lt;keyword&gt;Mice, Inbred CBA&lt;/keyword&gt;&lt;keyword&gt;Mutation&lt;/keyword&gt;&lt;keyword&gt;Urinary Bladder/cytology&lt;/keyword&gt;&lt;keyword&gt;Urinary Tract Infections/ microbiology&lt;/keyword&gt;&lt;keyword&gt;Uropathogenic Escherichia coli/genetics/ metabolism/ultrastructure&lt;/keyword&gt;&lt;/keywords&gt;&lt;dates&gt;&lt;year&gt;2012&lt;/year&gt;&lt;pub-dates&gt;&lt;date&gt;Aug&lt;/date&gt;&lt;/pub-dates&gt;&lt;/dates&gt;&lt;isbn&gt;1098-5522 (Electronic)&amp;#xD;0019-9567 (Linking)&lt;/isbn&gt;&lt;accession-num&gt;22665376&lt;/accession-num&gt;&lt;urls&gt;&lt;/urls&gt;&lt;custom2&gt;3434566&lt;/custom2&gt;&lt;electronic-resource-num&gt;10.1128/iai.00162-12&lt;/electronic-resource-num&gt;&lt;remote-database-provider&gt;NLM&lt;/remote-database-provider&gt;&lt;language&gt;eng&lt;/language&gt;&lt;/record&gt;&lt;/Cite&gt;&lt;/EndNote&gt;</w:instrText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306D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4]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FA14D1" w:rsidRPr="004F1FCF" w14:paraId="2A5AF631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858A9CB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T2138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C7685F1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FT073 </w:t>
            </w:r>
            <w:proofErr w:type="spellStart"/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</w:t>
            </w:r>
            <w:proofErr w:type="gramStart"/>
            <w:r w:rsidRPr="004F1FCF">
              <w:rPr>
                <w:rStyle w:val="Kiemels"/>
                <w:rFonts w:ascii="Times New Roman" w:hAnsi="Times New Roman" w:cs="Times New Roman"/>
                <w:sz w:val="24"/>
                <w:szCs w:val="24"/>
                <w:lang w:val="en-US"/>
              </w:rPr>
              <w:t>fimAICDFGH</w:t>
            </w:r>
            <w:proofErr w:type="spellEnd"/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:</w:t>
            </w:r>
            <w:proofErr w:type="gramEnd"/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m; </w:t>
            </w:r>
            <w:proofErr w:type="spellStart"/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FD6D68" w14:textId="4C135872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30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Crepin&lt;/Author&gt;&lt;Year&gt;2012&lt;/Year&gt;&lt;RecNum&gt;12&lt;/RecNum&gt;&lt;DisplayText&gt;[4]&lt;/DisplayText&gt;&lt;record&gt;&lt;rec-number&gt;12&lt;/rec-number&gt;&lt;foreign-keys&gt;&lt;key app="EN" db-id="tppradzr79wxpue5r505fesvaafp2a0vfxzx" timestamp="0"&gt;12&lt;/key&gt;&lt;/foreign-keys&gt;&lt;ref-type name="Journal Article"&gt;17&lt;/ref-type&gt;&lt;contributors&gt;&lt;authors&gt;&lt;author&gt;Crepin, S.&lt;/author&gt;&lt;author&gt;Houle, S.&lt;/author&gt;&lt;author&gt;Charbonneau, M. E.&lt;/author&gt;&lt;author&gt;Mourez, M.&lt;/author&gt;&lt;author&gt;Harel, J.&lt;/author&gt;&lt;author&gt;Dozois, C. M.&lt;/author&gt;&lt;/authors&gt;&lt;/contributors&gt;&lt;auth-address&gt;INRS-Institut Armand-Frappier, Laval, Quebec, Canada.&lt;/auth-address&gt;&lt;titles&gt;&lt;title&gt;Decreased expression of type 1 fimbriae by a pst mutant of uropathogenic Escherichia coli reduces urinary tract infection&lt;/title&gt;&lt;secondary-title&gt;Infect Immun&lt;/secondary-title&gt;&lt;/titles&gt;&lt;pages&gt;2802-15&lt;/pages&gt;&lt;volume&gt;80&lt;/volume&gt;&lt;number&gt;8&lt;/number&gt;&lt;edition&gt;2012/06/06&lt;/edition&gt;&lt;keywords&gt;&lt;keyword&gt;Animals&lt;/keyword&gt;&lt;keyword&gt;Bacterial Adhesion&lt;/keyword&gt;&lt;keyword&gt;Cell Line&lt;/keyword&gt;&lt;keyword&gt;Escherichia coli Infections/ microbiology&lt;/keyword&gt;&lt;keyword&gt;Escherichia coli Proteins/genetics/ metabolism&lt;/keyword&gt;&lt;keyword&gt;Fimbriae Proteins/genetics/ metabolism&lt;/keyword&gt;&lt;keyword&gt;Gene Expression Regulation, Bacterial/physiology&lt;/keyword&gt;&lt;keyword&gt;Guanosine Tetraphosphate/genetics/metabolism&lt;/keyword&gt;&lt;keyword&gt;Humans&lt;/keyword&gt;&lt;keyword&gt;Mice&lt;/keyword&gt;&lt;keyword&gt;Mice, Inbred CBA&lt;/keyword&gt;&lt;keyword&gt;Mutation&lt;/keyword&gt;&lt;keyword&gt;Urinary Bladder/cytology&lt;/keyword&gt;&lt;keyword&gt;Urinary Tract Infections/ microbiology&lt;/keyword&gt;&lt;keyword&gt;Uropathogenic Escherichia coli/genetics/ metabolism/ultrastructure&lt;/keyword&gt;&lt;/keywords&gt;&lt;dates&gt;&lt;year&gt;2012&lt;/year&gt;&lt;pub-dates&gt;&lt;date&gt;Aug&lt;/date&gt;&lt;/pub-dates&gt;&lt;/dates&gt;&lt;isbn&gt;1098-5522 (Electronic)&amp;#xD;0019-9567 (Linking)&lt;/isbn&gt;&lt;accession-num&gt;22665376&lt;/accession-num&gt;&lt;urls&gt;&lt;/urls&gt;&lt;custom2&gt;3434566&lt;/custom2&gt;&lt;electronic-resource-num&gt;10.1128/iai.00162-12&lt;/electronic-resource-num&gt;&lt;remote-database-provider&gt;NLM&lt;/remote-database-provider&gt;&lt;language&gt;eng&lt;/language&gt;&lt;/record&gt;&lt;/Cite&gt;&lt;/EndNote&gt;</w:instrText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306D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4]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FA14D1" w:rsidRPr="004F1FCF" w14:paraId="41F23C9B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A36D3F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T2081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A2F39C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FT073 </w:t>
            </w:r>
            <w:proofErr w:type="spellStart"/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</w:t>
            </w:r>
            <w:proofErr w:type="gramStart"/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4F1FCF">
              <w:rPr>
                <w:rStyle w:val="Kiemels"/>
                <w:rFonts w:ascii="Times New Roman" w:hAnsi="Times New Roman" w:cs="Times New Roman"/>
                <w:sz w:val="24"/>
                <w:szCs w:val="24"/>
                <w:lang w:val="en-US"/>
              </w:rPr>
              <w:t>acZYA</w:t>
            </w:r>
            <w:proofErr w:type="spellEnd"/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:</w:t>
            </w:r>
            <w:proofErr w:type="gramEnd"/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T</w:t>
            </w:r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C688CE7" w14:textId="36DFD356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30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Sabri&lt;/Author&gt;&lt;Year&gt;2009&lt;/Year&gt;&lt;RecNum&gt;171&lt;/RecNum&gt;&lt;DisplayText&gt;[5]&lt;/DisplayText&gt;&lt;record&gt;&lt;rec-number&gt;171&lt;/rec-number&gt;&lt;foreign-keys&gt;&lt;key app="EN" db-id="tppradzr79wxpue5r505fesvaafp2a0vfxzx" timestamp="1585063304"&gt;171&lt;/key&gt;&lt;/foreign-keys&gt;&lt;ref-type name="Journal Article"&gt;17&lt;/ref-type&gt;&lt;contributors&gt;&lt;authors&gt;&lt;author&gt;Sabri, Mourad&lt;/author&gt;&lt;author&gt;Houle, Sébastien&lt;/author&gt;&lt;author&gt;Dozois, Charles M&lt;/author&gt;&lt;/authors&gt;&lt;/contributors&gt;&lt;titles&gt;&lt;title&gt;Roles of the extraintestinal pathogenic Escherichia coli ZnuACB and ZupT zinc transporters during urinary tract infection&lt;/title&gt;&lt;secondary-title&gt;Infection and immunity&lt;/secondary-title&gt;&lt;/titles&gt;&lt;periodical&gt;&lt;full-title&gt;Infection and immunity&lt;/full-title&gt;&lt;/periodical&gt;&lt;pages&gt;1155-1164&lt;/pages&gt;&lt;volume&gt;77&lt;/volume&gt;&lt;number&gt;3&lt;/number&gt;&lt;dates&gt;&lt;year&gt;2009&lt;/year&gt;&lt;/dates&gt;&lt;isbn&gt;0019-9567&lt;/isbn&gt;&lt;urls&gt;&lt;/urls&gt;&lt;/record&gt;&lt;/Cite&gt;&lt;/EndNote&gt;</w:instrText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306D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5]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FA14D1" w:rsidRPr="004F1FCF" w14:paraId="7FF9C90F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50BD31D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T2285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1AEB9FB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FT073 </w:t>
            </w:r>
            <w:proofErr w:type="spellStart"/>
            <w:r w:rsidRPr="004F1FCF">
              <w:rPr>
                <w:rStyle w:val="Kiemels"/>
                <w:rFonts w:ascii="Times New Roman" w:hAnsi="Times New Roman" w:cs="Times New Roman"/>
                <w:sz w:val="24"/>
                <w:szCs w:val="24"/>
                <w:lang w:val="en-US"/>
              </w:rPr>
              <w:t>fimS</w:t>
            </w:r>
            <w:proofErr w:type="spellEnd"/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hase L-ON, </w:t>
            </w:r>
            <w:proofErr w:type="spellStart"/>
            <w:r w:rsidRPr="004F1FC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m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r</w:t>
            </w:r>
            <w:proofErr w:type="spellEnd"/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7219FBD" w14:textId="398E34D8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30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Crepin&lt;/Author&gt;&lt;Year&gt;2012&lt;/Year&gt;&lt;RecNum&gt;12&lt;/RecNum&gt;&lt;DisplayText&gt;[4]&lt;/DisplayText&gt;&lt;record&gt;&lt;rec-number&gt;12&lt;/rec-number&gt;&lt;foreign-keys&gt;&lt;key app="EN" db-id="tppradzr79wxpue5r505fesvaafp2a0vfxzx" timestamp="0"&gt;12&lt;/key&gt;&lt;/foreign-keys&gt;&lt;ref-type name="Journal Article"&gt;17&lt;/ref-type&gt;&lt;contributors&gt;&lt;authors&gt;&lt;author&gt;Crepin, S.&lt;/author&gt;&lt;author&gt;Houle, S.&lt;/author&gt;&lt;author&gt;Charbonneau, M. E.&lt;/author&gt;&lt;author&gt;Mourez, M.&lt;/author&gt;&lt;author&gt;Harel, J.&lt;/author&gt;&lt;author&gt;Dozois, C. M.&lt;/author&gt;&lt;/authors&gt;&lt;/contributors&gt;&lt;auth-address&gt;INRS-Institut Armand-Frappier, Laval, Quebec, Canada.&lt;/auth-address&gt;&lt;titles&gt;&lt;title&gt;Decreased expression of type 1 fimbriae by a pst mutant of uropathogenic Escherichia coli reduces urinary tract infection&lt;/title&gt;&lt;secondary-title&gt;Infect Immun&lt;/secondary-title&gt;&lt;/titles&gt;&lt;pages&gt;2802-15&lt;/pages&gt;&lt;volume&gt;80&lt;/volume&gt;&lt;number&gt;8&lt;/number&gt;&lt;edition&gt;2012/06/06&lt;/edition&gt;&lt;keywords&gt;&lt;keyword&gt;Animals&lt;/keyword&gt;&lt;keyword&gt;Bacterial Adhesion&lt;/keyword&gt;&lt;keyword&gt;Cell Line&lt;/keyword&gt;&lt;keyword&gt;Escherichia coli Infections/ microbiology&lt;/keyword&gt;&lt;keyword&gt;Escherichia coli Proteins/genetics/ metabolism&lt;/keyword&gt;&lt;keyword&gt;Fimbriae Proteins/genetics/ metabolism&lt;/keyword&gt;&lt;keyword&gt;Gene Expression Regulation, Bacterial/physiology&lt;/keyword&gt;&lt;keyword&gt;Guanosine Tetraphosphate/genetics/metabolism&lt;/keyword&gt;&lt;keyword&gt;Humans&lt;/keyword&gt;&lt;keyword&gt;Mice&lt;/keyword&gt;&lt;keyword&gt;Mice, Inbred CBA&lt;/keyword&gt;&lt;keyword&gt;Mutation&lt;/keyword&gt;&lt;keyword&gt;Urinary Bladder/cytology&lt;/keyword&gt;&lt;keyword&gt;Urinary Tract Infections/ microbiology&lt;/keyword&gt;&lt;keyword&gt;Uropathogenic Escherichia coli/genetics/ metabolism/ultrastructure&lt;/keyword&gt;&lt;/keywords&gt;&lt;dates&gt;&lt;year&gt;2012&lt;/year&gt;&lt;pub-dates&gt;&lt;date&gt;Aug&lt;/date&gt;&lt;/pub-dates&gt;&lt;/dates&gt;&lt;isbn&gt;1098-5522 (Electronic)&amp;#xD;0019-9567 (Linking)&lt;/isbn&gt;&lt;accession-num&gt;22665376&lt;/accession-num&gt;&lt;urls&gt;&lt;/urls&gt;&lt;custom2&gt;3434566&lt;/custom2&gt;&lt;electronic-resource-num&gt;10.1128/iai.00162-12&lt;/electronic-resource-num&gt;&lt;remote-database-provider&gt;NLM&lt;/remote-database-provider&gt;&lt;language&gt;eng&lt;/language&gt;&lt;/record&gt;&lt;/Cite&gt;&lt;/EndNote&gt;</w:instrText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306D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4]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FA14D1" w:rsidRPr="004F1FCF" w14:paraId="00B42BCC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CA33584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T2496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48E68B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FT073 + </w:t>
            </w:r>
            <w:proofErr w:type="spellStart"/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TNSK</w:t>
            </w:r>
            <w:proofErr w:type="spellEnd"/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3C110F3" w14:textId="13C116B9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30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Crepin&lt;/Author&gt;&lt;Year&gt;2012&lt;/Year&gt;&lt;RecNum&gt;12&lt;/RecNum&gt;&lt;DisplayText&gt;[4]&lt;/DisplayText&gt;&lt;record&gt;&lt;rec-number&gt;12&lt;/rec-number&gt;&lt;foreign-keys&gt;&lt;key app="EN" db-id="tppradzr79wxpue5r505fesvaafp2a0vfxzx" timestamp="0"&gt;12&lt;/key&gt;&lt;/foreign-keys&gt;&lt;ref-type name="Journal Article"&gt;17&lt;/ref-type&gt;&lt;contributors&gt;&lt;authors&gt;&lt;author&gt;Crepin, S.&lt;/author&gt;&lt;author&gt;Houle, S.&lt;/author&gt;&lt;author&gt;Charbonneau, M. E.&lt;/author&gt;&lt;author&gt;Mourez, M.&lt;/author&gt;&lt;author&gt;Harel, J.&lt;/author&gt;&lt;author&gt;Dozois, C. M.&lt;/author&gt;&lt;/authors&gt;&lt;/contributors&gt;&lt;auth-address&gt;INRS-Institut Armand-Frappier, Laval, Quebec, Canada.&lt;/auth-address&gt;&lt;titles&gt;&lt;title&gt;Decreased expression of type 1 fimbriae by a pst mutant of uropathogenic Escherichia coli reduces urinary tract infection&lt;/title&gt;&lt;secondary-title&gt;Infect Immun&lt;/secondary-title&gt;&lt;/titles&gt;&lt;pages&gt;2802-15&lt;/pages&gt;&lt;volume&gt;80&lt;/volume&gt;&lt;number&gt;8&lt;/number&gt;&lt;edition&gt;2012/06/06&lt;/edition&gt;&lt;keywords&gt;&lt;keyword&gt;Animals&lt;/keyword&gt;&lt;keyword&gt;Bacterial Adhesion&lt;/keyword&gt;&lt;keyword&gt;Cell Line&lt;/keyword&gt;&lt;keyword&gt;Escherichia coli Infections/ microbiology&lt;/keyword&gt;&lt;keyword&gt;Escherichia coli Proteins/genetics/ metabolism&lt;/keyword&gt;&lt;keyword&gt;Fimbriae Proteins/genetics/ metabolism&lt;/keyword&gt;&lt;keyword&gt;Gene Expression Regulation, Bacterial/physiology&lt;/keyword&gt;&lt;keyword&gt;Guanosine Tetraphosphate/genetics/metabolism&lt;/keyword&gt;&lt;keyword&gt;Humans&lt;/keyword&gt;&lt;keyword&gt;Mice&lt;/keyword&gt;&lt;keyword&gt;Mice, Inbred CBA&lt;/keyword&gt;&lt;keyword&gt;Mutation&lt;/keyword&gt;&lt;keyword&gt;Urinary Bladder/cytology&lt;/keyword&gt;&lt;keyword&gt;Urinary Tract Infections/ microbiology&lt;/keyword&gt;&lt;keyword&gt;Uropathogenic Escherichia coli/genetics/ metabolism/ultrastructure&lt;/keyword&gt;&lt;/keywords&gt;&lt;dates&gt;&lt;year&gt;2012&lt;/year&gt;&lt;pub-dates&gt;&lt;date&gt;Aug&lt;/date&gt;&lt;/pub-dates&gt;&lt;/dates&gt;&lt;isbn&gt;1098-5522 (Electronic)&amp;#xD;0019-9567 (Linking)&lt;/isbn&gt;&lt;accession-num&gt;22665376&lt;/accession-num&gt;&lt;urls&gt;&lt;/urls&gt;&lt;custom2&gt;3434566&lt;/custom2&gt;&lt;electronic-resource-num&gt;10.1128/iai.00162-12&lt;/electronic-resource-num&gt;&lt;remote-database-provider&gt;NLM&lt;/remote-database-provider&gt;&lt;language&gt;eng&lt;/language&gt;&lt;/record&gt;&lt;/Cite&gt;&lt;/EndNote&gt;</w:instrText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306D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4]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FA14D1" w:rsidRPr="004F1FCF" w14:paraId="3A73E1F1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00EBB5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T2799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D5F33E2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Serratia </w:t>
            </w:r>
            <w:proofErr w:type="spellStart"/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iquefaciens</w:t>
            </w:r>
            <w:proofErr w:type="spellEnd"/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561BC4" w14:textId="402E770A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</w:rPr>
              <w:t>ATCC 27592</w:t>
            </w:r>
          </w:p>
        </w:tc>
      </w:tr>
      <w:tr w:rsidR="00FA14D1" w:rsidRPr="004F1FCF" w14:paraId="358C4C9A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AFB16F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T2909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136A713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FT073 </w:t>
            </w:r>
            <w:proofErr w:type="spellStart"/>
            <w:proofErr w:type="gramStart"/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raBAD</w:t>
            </w:r>
            <w:proofErr w:type="spellEnd"/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::</w:t>
            </w:r>
            <w:proofErr w:type="gramEnd"/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m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pNM12</w:t>
            </w:r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8B43CC5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FA14D1" w:rsidRPr="004F1FCF" w14:paraId="1D27E77A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2636D4F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</w:rPr>
              <w:t>QT3586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6566D6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TI89 </w:t>
            </w:r>
            <w:proofErr w:type="spellStart"/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</w:t>
            </w:r>
            <w:proofErr w:type="gramStart"/>
            <w:r w:rsidRPr="004F1FCF">
              <w:rPr>
                <w:rStyle w:val="Kiemels"/>
                <w:rFonts w:ascii="Times New Roman" w:hAnsi="Times New Roman" w:cs="Times New Roman"/>
                <w:sz w:val="24"/>
                <w:szCs w:val="24"/>
                <w:lang w:val="en-US"/>
              </w:rPr>
              <w:t>fimH</w:t>
            </w:r>
            <w:proofErr w:type="spellEnd"/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:</w:t>
            </w:r>
            <w:proofErr w:type="gramEnd"/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m; </w:t>
            </w:r>
            <w:proofErr w:type="spellStart"/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26F23E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FA14D1" w:rsidRPr="004F1FCF" w14:paraId="4DDAD31D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EE7FA94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T4437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84CFA4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N-617 + pGP-Tn7-Cm-Ptrc-mCherryST</w:t>
            </w:r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1E922F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FA14D1" w:rsidRPr="004F1FCF" w14:paraId="6D5963D6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E1E8A8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T5255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A76F2B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FT073 </w:t>
            </w:r>
            <w:proofErr w:type="spellStart"/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</w:t>
            </w:r>
            <w:proofErr w:type="gramStart"/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yfA</w:t>
            </w:r>
            <w:proofErr w:type="spellEnd"/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::</w:t>
            </w:r>
            <w:proofErr w:type="gramEnd"/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RT</w:t>
            </w:r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607AF3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FA14D1" w:rsidRPr="004F1FCF" w14:paraId="79AB8BA5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58055A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T5295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0D20F68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T073,</w:t>
            </w:r>
            <w:r w:rsidRPr="004F1FCF">
              <w:rPr>
                <w:rStyle w:val="Kiemels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F1FCF">
              <w:rPr>
                <w:rStyle w:val="Kiemels"/>
                <w:rFonts w:ascii="Times New Roman" w:hAnsi="Times New Roman" w:cs="Times New Roman"/>
                <w:sz w:val="24"/>
                <w:szCs w:val="24"/>
                <w:lang w:val="en-US"/>
              </w:rPr>
              <w:t>fimS</w:t>
            </w:r>
            <w:proofErr w:type="spellEnd"/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hase L-ON, </w:t>
            </w:r>
            <w:proofErr w:type="spellStart"/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</w:t>
            </w:r>
            <w:proofErr w:type="gramStart"/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yfA</w:t>
            </w:r>
            <w:proofErr w:type="spellEnd"/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::Km</w:t>
            </w:r>
            <w:proofErr w:type="gramEnd"/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  </w:t>
            </w:r>
            <w:proofErr w:type="spellStart"/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4F1FC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</w:t>
            </w:r>
            <w:proofErr w:type="spellStart"/>
            <w:r w:rsidRPr="004F1FC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m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r</w:t>
            </w:r>
            <w:proofErr w:type="spellEnd"/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5A5EE15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FA14D1" w:rsidRPr="004F1FCF" w14:paraId="381E3D22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519280F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T5305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22AFAC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N-617 + pGP-Tn</w:t>
            </w:r>
            <w:r w:rsidRPr="004F1FCF">
              <w:rPr>
                <w:rStyle w:val="Kiemels"/>
                <w:rFonts w:ascii="Times New Roman" w:hAnsi="Times New Roman" w:cs="Times New Roman"/>
                <w:sz w:val="24"/>
                <w:szCs w:val="24"/>
                <w:lang w:val="en-US"/>
              </w:rPr>
              <w:t>7-ryfA</w:t>
            </w:r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ABA4CB9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FA14D1" w:rsidRPr="004F1FCF" w14:paraId="7B8794CF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1C18B7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T5308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ED1CBD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</w:rPr>
              <w:t xml:space="preserve">QT5255 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+ </w:t>
            </w:r>
            <w:proofErr w:type="spellStart"/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TNSK</w:t>
            </w:r>
            <w:proofErr w:type="spellEnd"/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746D08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FA14D1" w:rsidRPr="004F1FCF" w14:paraId="3324573E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64BF4A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T5309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30B378E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</w:rPr>
              <w:t>QT5308</w:t>
            </w:r>
            <w:proofErr w:type="gramStart"/>
            <w:r w:rsidRPr="004F1FCF">
              <w:rPr>
                <w:rFonts w:ascii="Times New Roman" w:hAnsi="Times New Roman" w:cs="Times New Roman"/>
                <w:sz w:val="24"/>
                <w:szCs w:val="24"/>
              </w:rPr>
              <w:t> :Tn</w:t>
            </w:r>
            <w:proofErr w:type="gramEnd"/>
            <w:r w:rsidRPr="004F1FCF">
              <w:rPr>
                <w:rFonts w:ascii="Times New Roman" w:hAnsi="Times New Roman" w:cs="Times New Roman"/>
                <w:sz w:val="24"/>
                <w:szCs w:val="24"/>
              </w:rPr>
              <w:t>7T-Cm::</w:t>
            </w:r>
            <w:proofErr w:type="spellStart"/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yfA</w:t>
            </w:r>
            <w:proofErr w:type="spellEnd"/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4F1F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FCF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05EE281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FA14D1" w:rsidRPr="004F1FCF" w14:paraId="451B797C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33B0FB" w14:textId="77777777" w:rsidR="00FA14D1" w:rsidRPr="004F1FCF" w:rsidRDefault="00FA14D1" w:rsidP="00D6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T5325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E193D4A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T</w:t>
            </w:r>
            <w:proofErr w:type="gramStart"/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255  </w:t>
            </w:r>
            <w:proofErr w:type="spellStart"/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raBAD</w:t>
            </w:r>
            <w:proofErr w:type="spellEnd"/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::</w:t>
            </w:r>
            <w:proofErr w:type="gramEnd"/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Gm, 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510AE3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FA14D1" w:rsidRPr="004F1FCF" w14:paraId="41FAE1E0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106DC7" w14:textId="77777777" w:rsidR="00FA14D1" w:rsidRPr="004F1FCF" w:rsidRDefault="00FA14D1" w:rsidP="00D6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T5399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3503C10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T5325-pNM12, Ap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1D2AAB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FA14D1" w:rsidRPr="004F1FCF" w14:paraId="03516D40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B81C99" w14:textId="77777777" w:rsidR="00FA14D1" w:rsidRPr="004F1FCF" w:rsidRDefault="00FA14D1" w:rsidP="00D6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T5404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2E0BB3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T5255 + pKEN2, Ap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839E00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FA14D1" w:rsidRPr="004F1FCF" w14:paraId="4C358856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D8DE7B" w14:textId="77777777" w:rsidR="00FA14D1" w:rsidRPr="004F1FCF" w:rsidRDefault="00FA14D1" w:rsidP="00D6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T5559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DBF14C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</w:rPr>
              <w:t>QT2496</w:t>
            </w:r>
            <w:proofErr w:type="gramStart"/>
            <w:r w:rsidRPr="004F1FCF">
              <w:rPr>
                <w:rFonts w:ascii="Times New Roman" w:hAnsi="Times New Roman" w:cs="Times New Roman"/>
                <w:sz w:val="24"/>
                <w:szCs w:val="24"/>
              </w:rPr>
              <w:t xml:space="preserve"> :Tn</w:t>
            </w:r>
            <w:proofErr w:type="gramEnd"/>
            <w:r w:rsidRPr="004F1FCF">
              <w:rPr>
                <w:rFonts w:ascii="Times New Roman" w:hAnsi="Times New Roman" w:cs="Times New Roman"/>
                <w:sz w:val="24"/>
                <w:szCs w:val="24"/>
              </w:rPr>
              <w:t>7T-Cm::</w:t>
            </w:r>
            <w:proofErr w:type="spellStart"/>
            <w:r w:rsidRPr="004F1FC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c-mCherryST</w:t>
            </w:r>
            <w:proofErr w:type="spellEnd"/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, </w:t>
            </w:r>
            <w:r w:rsidRPr="004F1F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FCF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C4CE92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FA14D1" w:rsidRPr="004F1FCF" w14:paraId="165A3554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CBC2827" w14:textId="77777777" w:rsidR="00FA14D1" w:rsidRPr="004F1FCF" w:rsidRDefault="00FA14D1" w:rsidP="00D6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T5560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5D4300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</w:rPr>
              <w:t>QT5308</w:t>
            </w:r>
            <w:proofErr w:type="gramStart"/>
            <w:r w:rsidRPr="004F1FCF">
              <w:rPr>
                <w:rFonts w:ascii="Times New Roman" w:hAnsi="Times New Roman" w:cs="Times New Roman"/>
                <w:sz w:val="24"/>
                <w:szCs w:val="24"/>
              </w:rPr>
              <w:t xml:space="preserve"> :Tn</w:t>
            </w:r>
            <w:proofErr w:type="gramEnd"/>
            <w:r w:rsidRPr="004F1FCF">
              <w:rPr>
                <w:rFonts w:ascii="Times New Roman" w:hAnsi="Times New Roman" w:cs="Times New Roman"/>
                <w:sz w:val="24"/>
                <w:szCs w:val="24"/>
              </w:rPr>
              <w:t>7T-Cm::</w:t>
            </w:r>
            <w:proofErr w:type="spellStart"/>
            <w:r w:rsidRPr="004F1FC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c-mCherryST</w:t>
            </w:r>
            <w:proofErr w:type="spellEnd"/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, </w:t>
            </w:r>
            <w:r w:rsidRPr="004F1F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FCF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E020E2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FA14D1" w:rsidRPr="004F1FCF" w14:paraId="51D364FA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DBC85F9" w14:textId="77777777" w:rsidR="00FA14D1" w:rsidRPr="004F1FCF" w:rsidRDefault="00FA14D1" w:rsidP="00D6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T5613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46C6C9C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36 </w:t>
            </w:r>
            <w:proofErr w:type="spellStart"/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Δ</w:t>
            </w:r>
            <w:proofErr w:type="gramStart"/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yfA</w:t>
            </w:r>
            <w:proofErr w:type="spellEnd"/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::</w:t>
            </w:r>
            <w:proofErr w:type="gramEnd"/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Km, 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E8F7DA1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FA14D1" w:rsidRPr="004F1FCF" w14:paraId="0131B466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5D59C58" w14:textId="77777777" w:rsidR="00FA14D1" w:rsidRPr="004F1FCF" w:rsidRDefault="00FA14D1" w:rsidP="00D6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T5656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DBA76C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T073 + pKEN2, Ap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B2B0B4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FA14D1" w:rsidRPr="004F1FCF" w14:paraId="0DB867C3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E259B6" w14:textId="77777777" w:rsidR="00FA14D1" w:rsidRPr="004F1FCF" w:rsidRDefault="00FA14D1" w:rsidP="00D6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T5657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8987EDA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T5309 + pKEN2, Ap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D472738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FA14D1" w:rsidRPr="004F1FCF" w14:paraId="2DA9DAE0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6716433" w14:textId="77777777" w:rsidR="00FA14D1" w:rsidRPr="004F1FCF" w:rsidRDefault="00FA14D1" w:rsidP="00D6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QT5682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1DF9DA" w14:textId="77777777" w:rsidR="00FA14D1" w:rsidRPr="004F1FCF" w:rsidRDefault="00FA14D1" w:rsidP="00D625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T5295 + pKEN2, Ap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r w:rsidRPr="004F1FC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m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r</w:t>
            </w:r>
            <w:proofErr w:type="spellEnd"/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4070DD1" w14:textId="77777777" w:rsidR="00FA14D1" w:rsidRPr="004F1FCF" w:rsidRDefault="00FA14D1" w:rsidP="00D625B9">
            <w:pPr>
              <w:pStyle w:val="Cmsor1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CA"/>
              </w:rPr>
            </w:pPr>
            <w:r w:rsidRPr="004F1FC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his study</w:t>
            </w:r>
          </w:p>
        </w:tc>
      </w:tr>
      <w:tr w:rsidR="00FA14D1" w:rsidRPr="004F1FCF" w14:paraId="32A3E202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3E95F2" w14:textId="77777777" w:rsidR="00FA14D1" w:rsidRPr="004F1FCF" w:rsidRDefault="00FA14D1" w:rsidP="00D6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T5685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0B4532" w14:textId="77777777" w:rsidR="00FA14D1" w:rsidRPr="004F1FCF" w:rsidRDefault="00FA14D1" w:rsidP="00D625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TI89</w:t>
            </w:r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Δ</w:t>
            </w:r>
            <w:proofErr w:type="gramStart"/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yfA</w:t>
            </w:r>
            <w:proofErr w:type="spellEnd"/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::</w:t>
            </w:r>
            <w:proofErr w:type="gramEnd"/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RT</w:t>
            </w:r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6A78A9" w14:textId="77777777" w:rsidR="00FA14D1" w:rsidRPr="004F1FCF" w:rsidRDefault="00FA14D1" w:rsidP="00D625B9">
            <w:pPr>
              <w:pStyle w:val="Cmsor1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CA"/>
              </w:rPr>
            </w:pPr>
            <w:r w:rsidRPr="004F1FC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his study</w:t>
            </w:r>
          </w:p>
        </w:tc>
      </w:tr>
      <w:tr w:rsidR="00FA14D1" w:rsidRPr="004F1FCF" w14:paraId="3672D695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4222EE2" w14:textId="77777777" w:rsidR="00FA14D1" w:rsidRPr="004F1FCF" w:rsidRDefault="00FA14D1" w:rsidP="00D625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</w:rPr>
              <w:t>QT5708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6D6ADE" w14:textId="77777777" w:rsidR="00FA14D1" w:rsidRPr="004F1FCF" w:rsidRDefault="00FA14D1" w:rsidP="00D625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T5685 + </w:t>
            </w:r>
            <w:proofErr w:type="spellStart"/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TNSK</w:t>
            </w:r>
            <w:proofErr w:type="spellEnd"/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A9AD87" w14:textId="77777777" w:rsidR="00FA14D1" w:rsidRPr="004F1FCF" w:rsidRDefault="00FA14D1" w:rsidP="00D625B9">
            <w:pPr>
              <w:pStyle w:val="Cmsor1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CA"/>
              </w:rPr>
            </w:pPr>
            <w:r w:rsidRPr="004F1FC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his study</w:t>
            </w:r>
          </w:p>
        </w:tc>
      </w:tr>
      <w:tr w:rsidR="00FA14D1" w:rsidRPr="004F1FCF" w14:paraId="21BE8E31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E9ED0FE" w14:textId="77777777" w:rsidR="00FA14D1" w:rsidRPr="004F1FCF" w:rsidRDefault="00FA14D1" w:rsidP="00D6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T5709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DC48952" w14:textId="77777777" w:rsidR="00FA14D1" w:rsidRPr="004F1FCF" w:rsidRDefault="00FA14D1" w:rsidP="00D625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</w:rPr>
              <w:t>QT5709</w:t>
            </w:r>
            <w:proofErr w:type="gramStart"/>
            <w:r w:rsidRPr="004F1FCF">
              <w:rPr>
                <w:rFonts w:ascii="Times New Roman" w:hAnsi="Times New Roman" w:cs="Times New Roman"/>
                <w:sz w:val="24"/>
                <w:szCs w:val="24"/>
              </w:rPr>
              <w:t xml:space="preserve"> :Tn</w:t>
            </w:r>
            <w:proofErr w:type="gramEnd"/>
            <w:r w:rsidRPr="004F1FCF">
              <w:rPr>
                <w:rFonts w:ascii="Times New Roman" w:hAnsi="Times New Roman" w:cs="Times New Roman"/>
                <w:sz w:val="24"/>
                <w:szCs w:val="24"/>
              </w:rPr>
              <w:t>7T-Cm::</w:t>
            </w:r>
            <w:proofErr w:type="spellStart"/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yfA</w:t>
            </w:r>
            <w:proofErr w:type="spellEnd"/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4F1F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FCF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7D5021A" w14:textId="77777777" w:rsidR="00FA14D1" w:rsidRPr="004F1FCF" w:rsidRDefault="00FA14D1" w:rsidP="00D625B9">
            <w:pPr>
              <w:pStyle w:val="Cmsor1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F1FC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his study</w:t>
            </w:r>
          </w:p>
        </w:tc>
      </w:tr>
      <w:tr w:rsidR="00FA14D1" w:rsidRPr="004F1FCF" w14:paraId="2E8C6A3F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661B31D" w14:textId="77777777" w:rsidR="00FA14D1" w:rsidRPr="004F1FCF" w:rsidRDefault="00FA14D1" w:rsidP="00D6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</w:rPr>
              <w:t>QT5710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D2113B0" w14:textId="77777777" w:rsidR="00FA14D1" w:rsidRPr="004F1FCF" w:rsidRDefault="00FA14D1" w:rsidP="00D625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</w:rPr>
              <w:t xml:space="preserve">UTI89 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pKEN2, Ap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8FD0A99" w14:textId="77777777" w:rsidR="00FA14D1" w:rsidRPr="004F1FCF" w:rsidRDefault="00FA14D1" w:rsidP="00D625B9">
            <w:pPr>
              <w:pStyle w:val="Cmsor1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F1FC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his study</w:t>
            </w:r>
          </w:p>
        </w:tc>
      </w:tr>
      <w:tr w:rsidR="00FA14D1" w:rsidRPr="004F1FCF" w14:paraId="6BCA14ED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BD4C47B" w14:textId="77777777" w:rsidR="00FA14D1" w:rsidRPr="004F1FCF" w:rsidRDefault="00FA14D1" w:rsidP="00D6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</w:rPr>
              <w:t>QT5711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829B79" w14:textId="77777777" w:rsidR="00FA14D1" w:rsidRPr="004F1FCF" w:rsidRDefault="00FA14D1" w:rsidP="00D625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</w:rPr>
              <w:t xml:space="preserve">QT5685 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pKEN2, Ap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9931CF2" w14:textId="77777777" w:rsidR="00FA14D1" w:rsidRPr="004F1FCF" w:rsidRDefault="00FA14D1" w:rsidP="00D625B9">
            <w:pPr>
              <w:pStyle w:val="Cmsor1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F1FC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his study</w:t>
            </w:r>
          </w:p>
        </w:tc>
      </w:tr>
      <w:tr w:rsidR="00FA14D1" w:rsidRPr="004F1FCF" w14:paraId="621C7B03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91BDF6" w14:textId="77777777" w:rsidR="00FA14D1" w:rsidRPr="004F1FCF" w:rsidRDefault="00FA14D1" w:rsidP="00D6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</w:rPr>
              <w:t>QT5712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C315590" w14:textId="77777777" w:rsidR="00FA14D1" w:rsidRPr="004F1FCF" w:rsidRDefault="00FA14D1" w:rsidP="00D625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</w:rPr>
              <w:t xml:space="preserve">QT3586 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pKEN2, Ap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BAC754A" w14:textId="77777777" w:rsidR="00FA14D1" w:rsidRPr="004F1FCF" w:rsidRDefault="00FA14D1" w:rsidP="00D625B9">
            <w:pPr>
              <w:pStyle w:val="Cmsor1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F1FC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his study</w:t>
            </w:r>
          </w:p>
        </w:tc>
      </w:tr>
      <w:tr w:rsidR="00FA14D1" w:rsidRPr="004F1FCF" w14:paraId="4CD9C75C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A807D7" w14:textId="77777777" w:rsidR="00FA14D1" w:rsidRPr="004F1FCF" w:rsidRDefault="00FA14D1" w:rsidP="00D6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</w:rPr>
              <w:t>QT5733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41B692" w14:textId="77777777" w:rsidR="00FA14D1" w:rsidRPr="004F1FCF" w:rsidRDefault="00FA14D1" w:rsidP="00D625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</w:rPr>
              <w:t>QT5308</w:t>
            </w:r>
            <w:proofErr w:type="gramStart"/>
            <w:r w:rsidRPr="004F1FCF">
              <w:rPr>
                <w:rFonts w:ascii="Times New Roman" w:hAnsi="Times New Roman" w:cs="Times New Roman"/>
                <w:sz w:val="24"/>
                <w:szCs w:val="24"/>
              </w:rPr>
              <w:t> :Tn</w:t>
            </w:r>
            <w:proofErr w:type="gramEnd"/>
            <w:r w:rsidRPr="004F1FCF">
              <w:rPr>
                <w:rFonts w:ascii="Times New Roman" w:hAnsi="Times New Roman" w:cs="Times New Roman"/>
                <w:sz w:val="24"/>
                <w:szCs w:val="24"/>
              </w:rPr>
              <w:t>7T-Cm::</w:t>
            </w:r>
            <w:proofErr w:type="spellStart"/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yfA</w:t>
            </w:r>
            <w:proofErr w:type="spellEnd"/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4F1FCF">
              <w:rPr>
                <w:rFonts w:ascii="Times New Roman" w:hAnsi="Times New Roman" w:cs="Times New Roman"/>
                <w:sz w:val="24"/>
                <w:szCs w:val="24"/>
              </w:rPr>
              <w:t>variant 1</w:t>
            </w:r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4F1F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FCF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05D56E" w14:textId="77777777" w:rsidR="00FA14D1" w:rsidRPr="004F1FCF" w:rsidRDefault="00FA14D1" w:rsidP="00D625B9">
            <w:pPr>
              <w:pStyle w:val="Cmsor1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F1FC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his study</w:t>
            </w:r>
          </w:p>
        </w:tc>
      </w:tr>
      <w:tr w:rsidR="00FA14D1" w:rsidRPr="004F1FCF" w14:paraId="2798F3B0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C1EB90" w14:textId="77777777" w:rsidR="00FA14D1" w:rsidRPr="004F1FCF" w:rsidRDefault="00FA14D1" w:rsidP="00D6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</w:rPr>
              <w:t>QT5734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76D6AA" w14:textId="77777777" w:rsidR="00FA14D1" w:rsidRPr="004F1FCF" w:rsidRDefault="00FA14D1" w:rsidP="00D625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</w:rPr>
              <w:t>QT5308</w:t>
            </w:r>
            <w:proofErr w:type="gramStart"/>
            <w:r w:rsidRPr="004F1FCF">
              <w:rPr>
                <w:rFonts w:ascii="Times New Roman" w:hAnsi="Times New Roman" w:cs="Times New Roman"/>
                <w:sz w:val="24"/>
                <w:szCs w:val="24"/>
              </w:rPr>
              <w:t> :Tn</w:t>
            </w:r>
            <w:proofErr w:type="gramEnd"/>
            <w:r w:rsidRPr="004F1FCF">
              <w:rPr>
                <w:rFonts w:ascii="Times New Roman" w:hAnsi="Times New Roman" w:cs="Times New Roman"/>
                <w:sz w:val="24"/>
                <w:szCs w:val="24"/>
              </w:rPr>
              <w:t>7T-Cm::</w:t>
            </w:r>
            <w:proofErr w:type="spellStart"/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yfA</w:t>
            </w:r>
            <w:proofErr w:type="spellEnd"/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4F1FCF">
              <w:rPr>
                <w:rFonts w:ascii="Times New Roman" w:hAnsi="Times New Roman" w:cs="Times New Roman"/>
                <w:sz w:val="24"/>
                <w:szCs w:val="24"/>
              </w:rPr>
              <w:t>variant 2</w:t>
            </w:r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4F1F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FCF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D16326B" w14:textId="77777777" w:rsidR="00FA14D1" w:rsidRPr="004F1FCF" w:rsidRDefault="00FA14D1" w:rsidP="00D625B9">
            <w:pPr>
              <w:pStyle w:val="Cmsor1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F1FC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his study</w:t>
            </w:r>
          </w:p>
        </w:tc>
      </w:tr>
      <w:tr w:rsidR="00FA14D1" w:rsidRPr="004F1FCF" w14:paraId="644BEC0A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C95EFC" w14:textId="77777777" w:rsidR="00FA14D1" w:rsidRPr="004F1FCF" w:rsidRDefault="00FA14D1" w:rsidP="00D6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</w:rPr>
              <w:t>QT5734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4DBE4B" w14:textId="77777777" w:rsidR="00FA14D1" w:rsidRPr="004F1FCF" w:rsidRDefault="00FA14D1" w:rsidP="00D625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</w:rPr>
              <w:t>QT5308</w:t>
            </w:r>
            <w:proofErr w:type="gramStart"/>
            <w:r w:rsidRPr="004F1FCF">
              <w:rPr>
                <w:rFonts w:ascii="Times New Roman" w:hAnsi="Times New Roman" w:cs="Times New Roman"/>
                <w:sz w:val="24"/>
                <w:szCs w:val="24"/>
              </w:rPr>
              <w:t> :Tn</w:t>
            </w:r>
            <w:proofErr w:type="gramEnd"/>
            <w:r w:rsidRPr="004F1FCF">
              <w:rPr>
                <w:rFonts w:ascii="Times New Roman" w:hAnsi="Times New Roman" w:cs="Times New Roman"/>
                <w:sz w:val="24"/>
                <w:szCs w:val="24"/>
              </w:rPr>
              <w:t>7T-Cm::</w:t>
            </w:r>
            <w:proofErr w:type="spellStart"/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yfA</w:t>
            </w:r>
            <w:proofErr w:type="spellEnd"/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4F1FCF">
              <w:rPr>
                <w:rFonts w:ascii="Times New Roman" w:hAnsi="Times New Roman" w:cs="Times New Roman"/>
                <w:sz w:val="24"/>
                <w:szCs w:val="24"/>
              </w:rPr>
              <w:t>variant 3</w:t>
            </w:r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4F1F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FCF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28A076E" w14:textId="77777777" w:rsidR="00FA14D1" w:rsidRPr="004F1FCF" w:rsidRDefault="00FA14D1" w:rsidP="00D625B9">
            <w:pPr>
              <w:pStyle w:val="Cmsor1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F1FC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his study</w:t>
            </w:r>
          </w:p>
        </w:tc>
      </w:tr>
      <w:tr w:rsidR="00FA14D1" w:rsidRPr="004F1FCF" w14:paraId="2FCA25E6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4F89280" w14:textId="77777777" w:rsidR="00FA14D1" w:rsidRPr="004F1FCF" w:rsidRDefault="00FA14D1" w:rsidP="00D6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TI89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18F737" w14:textId="77777777" w:rsidR="00FA14D1" w:rsidRPr="004F1FCF" w:rsidRDefault="00FA14D1" w:rsidP="00D625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EC wild-type c</w:t>
            </w:r>
            <w:proofErr w:type="spellStart"/>
            <w:r w:rsidRPr="004F1FC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stitis</w:t>
            </w:r>
            <w:proofErr w:type="spellEnd"/>
          </w:p>
          <w:p w14:paraId="3BD0D418" w14:textId="77777777" w:rsidR="00FA14D1" w:rsidRPr="004F1FCF" w:rsidRDefault="00FA14D1" w:rsidP="00D625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rain </w:t>
            </w:r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6571C3" w14:textId="07541A5A" w:rsidR="00FA14D1" w:rsidRPr="004F1FCF" w:rsidRDefault="00FA14D1" w:rsidP="00D625B9">
            <w:pPr>
              <w:pStyle w:val="Cmsor1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CA"/>
              </w:rPr>
            </w:pPr>
            <w:r w:rsidRPr="004F1FCF">
              <w:rPr>
                <w:rFonts w:ascii="Times New Roman" w:hAnsi="Times New Roman" w:cs="Times New Roman"/>
                <w:color w:val="auto"/>
                <w:sz w:val="24"/>
                <w:szCs w:val="24"/>
                <w:lang w:val="en-CA"/>
              </w:rPr>
              <w:fldChar w:fldCharType="begin"/>
            </w:r>
            <w:r w:rsidR="00A306DD">
              <w:rPr>
                <w:rFonts w:ascii="Times New Roman" w:hAnsi="Times New Roman" w:cs="Times New Roman"/>
                <w:color w:val="auto"/>
                <w:sz w:val="24"/>
                <w:szCs w:val="24"/>
                <w:lang w:val="en-CA"/>
              </w:rPr>
              <w:instrText xml:space="preserve"> ADDIN EN.CITE &lt;EndNote&gt;&lt;Cite&gt;&lt;Author&gt;Mulvey&lt;/Author&gt;&lt;Year&gt;2001&lt;/Year&gt;&lt;RecNum&gt;243&lt;/RecNum&gt;&lt;DisplayText&gt;[6, 7]&lt;/DisplayText&gt;&lt;record&gt;&lt;rec-number&gt;243&lt;/rec-number&gt;&lt;foreign-keys&gt;&lt;key app="EN" db-id="tppradzr79wxpue5r505fesvaafp2a0vfxzx" timestamp="1615656465"&gt;243&lt;/key&gt;&lt;/foreign-keys&gt;&lt;ref-type name="Journal Article"&gt;17&lt;/ref-type&gt;&lt;contributors&gt;&lt;authors&gt;&lt;author&gt;Mulvey, Matthew A&lt;/author&gt;&lt;author&gt;Schilling, Joel D&lt;/author&gt;&lt;author&gt;Hultgren, Scott J&lt;/author&gt;&lt;/authors&gt;&lt;/contributors&gt;&lt;titles&gt;&lt;title&gt;Establishment of a persistent Escherichia coli reservoir during the acute phase of a bladder infection&lt;/title&gt;&lt;secondary-title&gt;Infection and immunity&lt;/secondary-title&gt;&lt;/titles&gt;&lt;periodical&gt;&lt;full-title&gt;Infection and immunity&lt;/full-title&gt;&lt;/periodical&gt;&lt;pages&gt;4572-4579&lt;/pages&gt;&lt;volume&gt;69&lt;/volume&gt;&lt;number&gt;7&lt;/number&gt;&lt;dates&gt;&lt;year&gt;2001&lt;/year&gt;&lt;/dates&gt;&lt;isbn&gt;0019-9567&lt;/isbn&gt;&lt;urls&gt;&lt;/urls&gt;&lt;/record&gt;&lt;/Cite&gt;&lt;Cite&gt;&lt;Author&gt;Chen&lt;/Author&gt;&lt;Year&gt;2006&lt;/Year&gt;&lt;RecNum&gt;254&lt;/RecNum&gt;&lt;record&gt;&lt;rec-number&gt;254&lt;/rec-number&gt;&lt;foreign-keys&gt;&lt;key app="EN" db-id="tppradzr79wxpue5r505fesvaafp2a0vfxzx" timestamp="1617231306"&gt;254&lt;/key&gt;&lt;/foreign-keys&gt;&lt;ref-type name="Journal Article"&gt;17&lt;/ref-type&gt;&lt;contributors&gt;&lt;authors&gt;&lt;author&gt;Chen, Swaine L&lt;/author&gt;&lt;author&gt;Hung, Chia-Seui&lt;/author&gt;&lt;author&gt;Xu, Jian&lt;/author&gt;&lt;author&gt;Reigstad, Christopher S&lt;/author&gt;&lt;author&gt;Magrini, Vincent&lt;/author&gt;&lt;author&gt;Sabo, Aniko&lt;/author&gt;&lt;author&gt;Blasiar, Darin&lt;/author&gt;&lt;author&gt;Bieri, Tamberlyn&lt;/author&gt;&lt;author&gt;Meyer, Rekha R&lt;/author&gt;&lt;author&gt;Ozersky, Philip&lt;/author&gt;&lt;/authors&gt;&lt;/contributors&gt;&lt;titles&gt;&lt;title&gt;Identification of genes subject to positive selection in uropathogenic strains of Escherichia coli: a comparative genomics approach&lt;/title&gt;&lt;secondary-title&gt;Proceedings of the National Academy of Sciences&lt;/secondary-title&gt;&lt;/titles&gt;&lt;periodical&gt;&lt;full-title&gt;Proceedings of the National Academy of Sciences&lt;/full-title&gt;&lt;/periodical&gt;&lt;pages&gt;5977-5982&lt;/pages&gt;&lt;volume&gt;103&lt;/volume&gt;&lt;number&gt;15&lt;/number&gt;&lt;dates&gt;&lt;year&gt;2006&lt;/year&gt;&lt;/dates&gt;&lt;isbn&gt;0027-8424&lt;/isbn&gt;&lt;urls&gt;&lt;/urls&gt;&lt;/record&gt;&lt;/Cite&gt;&lt;/EndNote&gt;</w:instrText>
            </w:r>
            <w:r w:rsidRPr="004F1FCF">
              <w:rPr>
                <w:rFonts w:ascii="Times New Roman" w:hAnsi="Times New Roman" w:cs="Times New Roman"/>
                <w:color w:val="auto"/>
                <w:sz w:val="24"/>
                <w:szCs w:val="24"/>
                <w:lang w:val="en-CA"/>
              </w:rPr>
              <w:fldChar w:fldCharType="separate"/>
            </w:r>
            <w:r w:rsidR="00A306DD">
              <w:rPr>
                <w:rFonts w:ascii="Times New Roman" w:hAnsi="Times New Roman" w:cs="Times New Roman"/>
                <w:noProof/>
                <w:color w:val="auto"/>
                <w:sz w:val="24"/>
                <w:szCs w:val="24"/>
                <w:lang w:val="en-CA"/>
              </w:rPr>
              <w:t>[6,7]</w:t>
            </w:r>
            <w:r w:rsidRPr="004F1FCF">
              <w:rPr>
                <w:rFonts w:ascii="Times New Roman" w:hAnsi="Times New Roman" w:cs="Times New Roman"/>
                <w:color w:val="auto"/>
                <w:sz w:val="24"/>
                <w:szCs w:val="24"/>
                <w:lang w:val="en-CA"/>
              </w:rPr>
              <w:fldChar w:fldCharType="end"/>
            </w:r>
          </w:p>
        </w:tc>
      </w:tr>
      <w:tr w:rsidR="00FA14D1" w:rsidRPr="004F1FCF" w14:paraId="3A2AC253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1CBD25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χ7213 (MGN-617)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91376A" w14:textId="77777777" w:rsidR="00FA14D1" w:rsidRPr="004F1FCF" w:rsidRDefault="00FA14D1" w:rsidP="00D625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hi</w:t>
            </w:r>
            <w:proofErr w:type="spellEnd"/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hr</w:t>
            </w:r>
            <w:proofErr w:type="spellEnd"/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leu </w:t>
            </w:r>
            <w:proofErr w:type="spellStart"/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onA</w:t>
            </w:r>
            <w:proofErr w:type="spellEnd"/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acY</w:t>
            </w:r>
            <w:proofErr w:type="spellEnd"/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lnV</w:t>
            </w:r>
            <w:proofErr w:type="spellEnd"/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upE</w:t>
            </w:r>
            <w:proofErr w:type="spellEnd"/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ΔasdA4 </w:t>
            </w:r>
            <w:proofErr w:type="spellStart"/>
            <w:proofErr w:type="gramStart"/>
            <w:r w:rsidRPr="004F1F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ecA</w:t>
            </w:r>
            <w:proofErr w:type="spellEnd"/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:</w:t>
            </w:r>
            <w:proofErr w:type="gramEnd"/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4 2-Tc::Mu [</w:t>
            </w:r>
            <w:proofErr w:type="spellStart"/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λpir</w:t>
            </w:r>
            <w:proofErr w:type="spellEnd"/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, </w:t>
            </w:r>
            <w:proofErr w:type="spellStart"/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07CAD5" w14:textId="7981722B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LYW5pZ2E8L0F1dGhvcj48WWVhcj4xOTk4PC9ZZWFyPjxS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</w:fldData>
              </w:fldChar>
            </w:r>
            <w:r w:rsidR="00A30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30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LYW5pZ2E8L0F1dGhvcj48WWVhcj4xOTk4PC9ZZWFyPjxS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</w:fldData>
              </w:fldChar>
            </w:r>
            <w:r w:rsidR="00A30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306DD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30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306D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8]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9FD0161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14D1" w:rsidRPr="004F1FCF" w14:paraId="3060894C" w14:textId="77777777" w:rsidTr="00D625B9">
        <w:tc>
          <w:tcPr>
            <w:tcW w:w="5000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6DCD10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lasmids</w:t>
            </w:r>
          </w:p>
        </w:tc>
      </w:tr>
      <w:tr w:rsidR="00FA14D1" w:rsidRPr="004F1FCF" w14:paraId="5E007B06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2800214" w14:textId="77777777" w:rsidR="00FA14D1" w:rsidRPr="004F1FCF" w:rsidRDefault="00FA14D1" w:rsidP="00D6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CP20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3DC681A" w14:textId="77777777" w:rsidR="00FA14D1" w:rsidRPr="004F1FCF" w:rsidRDefault="00FA14D1" w:rsidP="00D6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FLP helper plasmid Ts replicon; Ap</w:t>
            </w:r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r</w:t>
            </w:r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m</w:t>
            </w:r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r</w:t>
            </w:r>
            <w:proofErr w:type="spellEnd"/>
          </w:p>
          <w:p w14:paraId="39924EB7" w14:textId="77777777" w:rsidR="00FA14D1" w:rsidRPr="004F1FCF" w:rsidRDefault="00FA14D1" w:rsidP="00D6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CE2A5D4" w14:textId="29EC6A1C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EYXRzZW5rbzwvQXV0aG9yPjxZZWFyPjIwMDA8L1llYXI+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</w:fldData>
              </w:fldChar>
            </w:r>
            <w:r w:rsidR="00A30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30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EYXRzZW5rbzwvQXV0aG9yPjxZZWFyPjIwMDA8L1llYXI+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</w:fldData>
              </w:fldChar>
            </w:r>
            <w:r w:rsidR="00A30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306DD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30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306D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9]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FA14D1" w:rsidRPr="004F1FCF" w14:paraId="10534EC3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37C7A2F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GP-Tn7-Cm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9683137" w14:textId="77777777" w:rsidR="00FA14D1" w:rsidRPr="004F1FCF" w:rsidRDefault="00FA14D1" w:rsidP="00D6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GP-Tn7-</w:t>
            </w:r>
            <w:proofErr w:type="gramStart"/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FRT::</w:t>
            </w:r>
            <w:proofErr w:type="gramEnd"/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Cm, Ap</w:t>
            </w:r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r</w:t>
            </w:r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, </w:t>
            </w:r>
            <w:proofErr w:type="spellStart"/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m</w:t>
            </w:r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r</w:t>
            </w:r>
            <w:proofErr w:type="spellEnd"/>
          </w:p>
          <w:p w14:paraId="5D350A82" w14:textId="77777777" w:rsidR="00FA14D1" w:rsidRPr="004F1FCF" w:rsidRDefault="00FA14D1" w:rsidP="00D6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6E0FCE9" w14:textId="244A8371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30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Crépin&lt;/Author&gt;&lt;Year&gt;2012&lt;/Year&gt;&lt;RecNum&gt;222&lt;/RecNum&gt;&lt;DisplayText&gt;[10]&lt;/DisplayText&gt;&lt;record&gt;&lt;rec-number&gt;222&lt;/rec-number&gt;&lt;foreign-keys&gt;&lt;key app="EN" db-id="tppradzr79wxpue5r505fesvaafp2a0vfxzx" timestamp="1587166014"&gt;222&lt;/key&gt;&lt;/foreign-keys&gt;&lt;ref-type name="Journal Article"&gt;17&lt;/ref-type&gt;&lt;contributors&gt;&lt;authors&gt;&lt;author&gt;Crépin, Sébastien&lt;/author&gt;&lt;author&gt;Harel, Josée&lt;/author&gt;&lt;author&gt;Dozois, Charles M&lt;/author&gt;&lt;/authors&gt;&lt;/contributors&gt;&lt;titles&gt;&lt;title&gt;Chromosomal complementation using Tn7 transposon vectors in Enterobacteriaceae&lt;/title&gt;&lt;secondary-title&gt;Appl. Environ. Microbiol.&lt;/secondary-title&gt;&lt;/titles&gt;&lt;periodical&gt;&lt;full-title&gt;Appl. Environ. Microbiol.&lt;/full-title&gt;&lt;/periodical&gt;&lt;pages&gt;6001-6008&lt;/pages&gt;&lt;volume&gt;78&lt;/volume&gt;&lt;number&gt;17&lt;/number&gt;&lt;dates&gt;&lt;year&gt;2012&lt;/year&gt;&lt;/dates&gt;&lt;isbn&gt;0099-2240&lt;/isbn&gt;&lt;urls&gt;&lt;/urls&gt;&lt;/record&gt;&lt;/Cite&gt;&lt;/EndNote&gt;</w:instrText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306D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10]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FA14D1" w:rsidRPr="004F1FCF" w14:paraId="58B084F4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70159B1" w14:textId="77777777" w:rsidR="00FA14D1" w:rsidRPr="004F1FCF" w:rsidRDefault="00FA14D1" w:rsidP="00D6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J258 (</w:t>
            </w:r>
            <w:proofErr w:type="spellStart"/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STNSK</w:t>
            </w:r>
            <w:proofErr w:type="spellEnd"/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9DAC6C0" w14:textId="77777777" w:rsidR="00FA14D1" w:rsidRPr="004F1FCF" w:rsidRDefault="00FA14D1" w:rsidP="00D6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ST76-</w:t>
            </w:r>
            <w:proofErr w:type="gramStart"/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K::</w:t>
            </w:r>
            <w:proofErr w:type="spellStart"/>
            <w:proofErr w:type="gramEnd"/>
            <w:r w:rsidRPr="004F1FC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tnsABCD</w:t>
            </w:r>
            <w:proofErr w:type="spellEnd"/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, </w:t>
            </w:r>
            <w:proofErr w:type="spellStart"/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Km</w:t>
            </w:r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r</w:t>
            </w:r>
            <w:proofErr w:type="spellEnd"/>
          </w:p>
          <w:p w14:paraId="1907795C" w14:textId="77777777" w:rsidR="00FA14D1" w:rsidRPr="004F1FCF" w:rsidRDefault="00FA14D1" w:rsidP="00D6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EC78E72" w14:textId="0C62FF29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30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Crépin&lt;/Author&gt;&lt;Year&gt;2012&lt;/Year&gt;&lt;RecNum&gt;222&lt;/RecNum&gt;&lt;DisplayText&gt;[10]&lt;/DisplayText&gt;&lt;record&gt;&lt;rec-number&gt;222&lt;/rec-number&gt;&lt;foreign-keys&gt;&lt;key app="EN" db-id="tppradzr79wxpue5r505fesvaafp2a0vfxzx" timestamp="1587166014"&gt;222&lt;/key&gt;&lt;/foreign-keys&gt;&lt;ref-type name="Journal Article"&gt;17&lt;/ref-type&gt;&lt;contributors&gt;&lt;authors&gt;&lt;author&gt;Crépin, Sébastien&lt;/author&gt;&lt;author&gt;Harel, Josée&lt;/author&gt;&lt;author&gt;Dozois, Charles M&lt;/author&gt;&lt;/authors&gt;&lt;/contributors&gt;&lt;titles&gt;&lt;title&gt;Chromosomal complementation using Tn7 transposon vectors in Enterobacteriaceae&lt;/title&gt;&lt;secondary-title&gt;Appl. Environ. Microbiol.&lt;/secondary-title&gt;&lt;/titles&gt;&lt;periodical&gt;&lt;full-title&gt;Appl. Environ. Microbiol.&lt;/full-title&gt;&lt;/periodical&gt;&lt;pages&gt;6001-6008&lt;/pages&gt;&lt;volume&gt;78&lt;/volume&gt;&lt;number&gt;17&lt;/number&gt;&lt;dates&gt;&lt;year&gt;2012&lt;/year&gt;&lt;/dates&gt;&lt;isbn&gt;0099-2240&lt;/isbn&gt;&lt;urls&gt;&lt;/urls&gt;&lt;/record&gt;&lt;/Cite&gt;&lt;Cite&gt;&lt;Author&gt;Crépin&lt;/Author&gt;&lt;Year&gt;2012&lt;/Year&gt;&lt;RecNum&gt;222&lt;/RecNum&gt;&lt;record&gt;&lt;rec-number&gt;222&lt;/rec-number&gt;&lt;foreign-keys&gt;&lt;key app="EN" db-id="tppradzr79wxpue5r505fesvaafp2a0vfxzx" timestamp="1587166014"&gt;222&lt;/key&gt;&lt;/foreign-keys&gt;&lt;ref-type name="Journal Article"&gt;17&lt;/ref-type&gt;&lt;contributors&gt;&lt;authors&gt;&lt;author&gt;Crépin, Sébastien&lt;/author&gt;&lt;author&gt;Harel, Josée&lt;/author&gt;&lt;author&gt;Dozois, Charles M&lt;/author&gt;&lt;/authors&gt;&lt;/contributors&gt;&lt;titles&gt;&lt;title&gt;Chromosomal complementation using Tn7 transposon vectors in Enterobacteriaceae&lt;/title&gt;&lt;secondary-title&gt;Appl. Environ. Microbiol.&lt;/secondary-title&gt;&lt;/titles&gt;&lt;periodical&gt;&lt;full-title&gt;Appl. Environ. Microbiol.&lt;/full-title&gt;&lt;/periodical&gt;&lt;pages&gt;6001-6008&lt;/pages&gt;&lt;volume&gt;78&lt;/volume&gt;&lt;number&gt;17&lt;/number&gt;&lt;dates&gt;&lt;year&gt;2012&lt;/year&gt;&lt;/dates&gt;&lt;isbn&gt;0099-2240&lt;/isbn&gt;&lt;urls&gt;&lt;/urls&gt;&lt;/record&gt;&lt;/Cite&gt;&lt;/EndNote&gt;</w:instrText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306D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10]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FA14D1" w:rsidRPr="004F1FCF" w14:paraId="0C38028F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6E960CE" w14:textId="77777777" w:rsidR="00FA14D1" w:rsidRPr="004F1FCF" w:rsidRDefault="00FA14D1" w:rsidP="00D6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J360 (</w:t>
            </w:r>
            <w:proofErr w:type="spellStart"/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STNSK</w:t>
            </w:r>
            <w:proofErr w:type="spellEnd"/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2338259" w14:textId="77777777" w:rsidR="00FA14D1" w:rsidRPr="004F1FCF" w:rsidRDefault="00FA14D1" w:rsidP="00D6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ST76-</w:t>
            </w:r>
            <w:proofErr w:type="gramStart"/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K::</w:t>
            </w:r>
            <w:proofErr w:type="spellStart"/>
            <w:proofErr w:type="gramEnd"/>
            <w:r w:rsidRPr="004F1FC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tnsABCD</w:t>
            </w:r>
            <w:proofErr w:type="spellEnd"/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, </w:t>
            </w:r>
            <w:proofErr w:type="spellStart"/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Tp</w:t>
            </w:r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r</w:t>
            </w:r>
            <w:proofErr w:type="spellEnd"/>
          </w:p>
          <w:p w14:paraId="4D1C5D0F" w14:textId="77777777" w:rsidR="00FA14D1" w:rsidRPr="004F1FCF" w:rsidRDefault="00FA14D1" w:rsidP="00D6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42AE24A" w14:textId="4071D792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30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Crépin&lt;/Author&gt;&lt;Year&gt;2012&lt;/Year&gt;&lt;RecNum&gt;222&lt;/RecNum&gt;&lt;DisplayText&gt;[10]&lt;/DisplayText&gt;&lt;record&gt;&lt;rec-number&gt;222&lt;/rec-number&gt;&lt;foreign-keys&gt;&lt;key app="EN" db-id="tppradzr79wxpue5r505fesvaafp2a0vfxzx" timestamp="1587166014"&gt;222&lt;/key&gt;&lt;/foreign-keys&gt;&lt;ref-type name="Journal Article"&gt;17&lt;/ref-type&gt;&lt;contributors&gt;&lt;authors&gt;&lt;author&gt;Crépin, Sébastien&lt;/author&gt;&lt;author&gt;Harel, Josée&lt;/author&gt;&lt;author&gt;Dozois, Charles M&lt;/author&gt;&lt;/authors&gt;&lt;/contributors&gt;&lt;titles&gt;&lt;title&gt;Chromosomal complementation using Tn7 transposon vectors in Enterobacteriaceae&lt;/title&gt;&lt;secondary-title&gt;Appl. Environ. Microbiol.&lt;/secondary-title&gt;&lt;/titles&gt;&lt;periodical&gt;&lt;full-title&gt;Appl. Environ. Microbiol.&lt;/full-title&gt;&lt;/periodical&gt;&lt;pages&gt;6001-6008&lt;/pages&gt;&lt;volume&gt;78&lt;/volume&gt;&lt;number&gt;17&lt;/number&gt;&lt;dates&gt;&lt;year&gt;2012&lt;/year&gt;&lt;/dates&gt;&lt;isbn&gt;0099-2240&lt;/isbn&gt;&lt;urls&gt;&lt;/urls&gt;&lt;/record&gt;&lt;/Cite&gt;&lt;Cite&gt;&lt;Author&gt;Crépin&lt;/Author&gt;&lt;Year&gt;2012&lt;/Year&gt;&lt;RecNum&gt;222&lt;/RecNum&gt;&lt;record&gt;&lt;rec-number&gt;222&lt;/rec-number&gt;&lt;foreign-keys&gt;&lt;key app="EN" db-id="tppradzr79wxpue5r505fesvaafp2a0vfxzx" timestamp="1587166014"&gt;222&lt;/key&gt;&lt;/foreign-keys&gt;&lt;ref-type name="Journal Article"&gt;17&lt;/ref-type&gt;&lt;contributors&gt;&lt;authors&gt;&lt;author&gt;Crépin, Sébastien&lt;/author&gt;&lt;author&gt;Harel, Josée&lt;/author&gt;&lt;author&gt;Dozois, Charles M&lt;/author&gt;&lt;/authors&gt;&lt;/contributors&gt;&lt;titles&gt;&lt;title&gt;Chromosomal complementation using Tn7 transposon vectors in Enterobacteriaceae&lt;/title&gt;&lt;secondary-title&gt;Appl. Environ. Microbiol.&lt;/secondary-title&gt;&lt;/titles&gt;&lt;periodical&gt;&lt;full-title&gt;Appl. Environ. Microbiol.&lt;/full-title&gt;&lt;/periodical&gt;&lt;pages&gt;6001-6008&lt;/pages&gt;&lt;volume&gt;78&lt;/volume&gt;&lt;number&gt;17&lt;/number&gt;&lt;dates&gt;&lt;year&gt;2012&lt;/year&gt;&lt;/dates&gt;&lt;isbn&gt;0099-2240&lt;/isbn&gt;&lt;urls&gt;&lt;/urls&gt;&lt;/record&gt;&lt;/Cite&gt;&lt;/EndNote&gt;</w:instrText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306D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10]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FA14D1" w:rsidRPr="004F1FCF" w14:paraId="5F89CB96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BC6DAF9" w14:textId="77777777" w:rsidR="00FA14D1" w:rsidRPr="004F1FCF" w:rsidRDefault="00FA14D1" w:rsidP="00D6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IJ375- </w:t>
            </w:r>
            <w:proofErr w:type="spellStart"/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herryST</w:t>
            </w:r>
            <w:proofErr w:type="spellEnd"/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6CB770B" w14:textId="77777777" w:rsidR="00FA14D1" w:rsidRPr="004F1FCF" w:rsidRDefault="00FA14D1" w:rsidP="00D6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P-Tn7-Cm-Ptrc-mCherryST</w:t>
            </w:r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6A2D31C" w14:textId="4B7D242C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30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Knodler&lt;/Author&gt;&lt;Year&gt;2014&lt;/Year&gt;&lt;RecNum&gt;231&lt;/RecNum&gt;&lt;DisplayText&gt;[11]&lt;/DisplayText&gt;&lt;record&gt;&lt;rec-number&gt;231&lt;/rec-number&gt;&lt;foreign-keys&gt;&lt;key app="EN" db-id="tppradzr79wxpue5r505fesvaafp2a0vfxzx" timestamp="1600957197"&gt;231&lt;/key&gt;&lt;/foreign-keys&gt;&lt;ref-type name="Journal Article"&gt;17&lt;/ref-type&gt;&lt;contributors&gt;&lt;authors&gt;&lt;author&gt;Knodler, Leigh A&lt;/author&gt;&lt;author&gt;Crowley, Shauna M&lt;/author&gt;&lt;author&gt;Sham, Ho Pan&lt;/author&gt;&lt;author&gt;Yang, Hyungjun&lt;/author&gt;&lt;author&gt;Wrande, Marie&lt;/author&gt;&lt;author&gt;Ma, Caixia&lt;/author&gt;&lt;author&gt;Ernst, Robert K&lt;/author&gt;&lt;author&gt;Steele-Mortimer, Olivia&lt;/author&gt;&lt;author&gt;Celli, Jean&lt;/author&gt;&lt;author&gt;Vallance, Bruce A&lt;/author&gt;&lt;/authors&gt;&lt;/contributors&gt;&lt;titles&gt;&lt;title&gt;Noncanonical inflammasome activation of caspase-4/caspase-11 mediates epithelial defenses against enteric bacterial pathogens&lt;/title&gt;&lt;secondary-title&gt;Cell host &amp;amp; microbe&lt;/secondary-title&gt;&lt;/titles&gt;&lt;periodical&gt;&lt;full-title&gt;Cell host &amp;amp; microbe&lt;/full-title&gt;&lt;/periodical&gt;&lt;pages&gt;249-256&lt;/pages&gt;&lt;volume&gt;16&lt;/volume&gt;&lt;number&gt;2&lt;/number&gt;&lt;dates&gt;&lt;year&gt;2014&lt;/year&gt;&lt;/dates&gt;&lt;isbn&gt;1931-3128&lt;/isbn&gt;&lt;urls&gt;&lt;/urls&gt;&lt;/record&gt;&lt;/Cite&gt;&lt;/EndNote&gt;</w:instrText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306D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11]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FA14D1" w:rsidRPr="004F1FCF" w14:paraId="3205EA62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454216B" w14:textId="77777777" w:rsidR="00FA14D1" w:rsidRPr="004F1FCF" w:rsidRDefault="00FA14D1" w:rsidP="00D6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J546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A92DD3C" w14:textId="77777777" w:rsidR="00FA14D1" w:rsidRPr="004F1FCF" w:rsidRDefault="00FA14D1" w:rsidP="00D6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GP-Tn7-</w:t>
            </w:r>
            <w:proofErr w:type="gramStart"/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m::</w:t>
            </w:r>
            <w:proofErr w:type="spellStart"/>
            <w:proofErr w:type="gramEnd"/>
            <w:r w:rsidRPr="004F1FC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ryfA</w:t>
            </w:r>
            <w:proofErr w:type="spellEnd"/>
            <w:r w:rsidRPr="004F1FC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 </w:t>
            </w:r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; </w:t>
            </w:r>
            <w:proofErr w:type="spellStart"/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Ap</w:t>
            </w:r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r</w:t>
            </w:r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,Cm</w:t>
            </w:r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r</w:t>
            </w:r>
            <w:proofErr w:type="spellEnd"/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F3E3F0F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FA14D1" w:rsidRPr="004F1FCF" w14:paraId="4DCFFBEC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FD7377" w14:textId="77777777" w:rsidR="00FA14D1" w:rsidRPr="004F1FCF" w:rsidRDefault="00FA14D1" w:rsidP="00D6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pIJ588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143691B" w14:textId="77777777" w:rsidR="00FA14D1" w:rsidRPr="004F1FCF" w:rsidRDefault="00FA14D1" w:rsidP="00D6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GP-Tn7-</w:t>
            </w:r>
            <w:proofErr w:type="gramStart"/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m::</w:t>
            </w:r>
            <w:proofErr w:type="spellStart"/>
            <w:proofErr w:type="gramEnd"/>
            <w:r w:rsidRPr="004F1FC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ryfA</w:t>
            </w:r>
            <w:proofErr w:type="spellEnd"/>
            <w:r w:rsidRPr="004F1FC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 xml:space="preserve"> </w:t>
            </w:r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variant 1</w:t>
            </w:r>
            <w:r w:rsidRPr="004F1FC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 </w:t>
            </w:r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; </w:t>
            </w:r>
            <w:proofErr w:type="spellStart"/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Ap</w:t>
            </w:r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r</w:t>
            </w:r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,Cm</w:t>
            </w:r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r</w:t>
            </w:r>
            <w:proofErr w:type="spellEnd"/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2241895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FA14D1" w:rsidRPr="004F1FCF" w14:paraId="5DAC5548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0066E0" w14:textId="77777777" w:rsidR="00FA14D1" w:rsidRPr="004F1FCF" w:rsidRDefault="00FA14D1" w:rsidP="00D6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pIJ589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D77668F" w14:textId="77777777" w:rsidR="00FA14D1" w:rsidRPr="004F1FCF" w:rsidRDefault="00FA14D1" w:rsidP="00D6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GP-Tn7-</w:t>
            </w:r>
            <w:proofErr w:type="gramStart"/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m::</w:t>
            </w:r>
            <w:proofErr w:type="spellStart"/>
            <w:proofErr w:type="gramEnd"/>
            <w:r w:rsidRPr="004F1FC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ryfA</w:t>
            </w:r>
            <w:proofErr w:type="spellEnd"/>
            <w:r w:rsidRPr="004F1FC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 xml:space="preserve"> </w:t>
            </w:r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variant 2</w:t>
            </w:r>
            <w:r w:rsidRPr="004F1FC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 </w:t>
            </w:r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; </w:t>
            </w:r>
            <w:proofErr w:type="spellStart"/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Ap</w:t>
            </w:r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r</w:t>
            </w:r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,Cm</w:t>
            </w:r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r</w:t>
            </w:r>
            <w:proofErr w:type="spellEnd"/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A644DB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FA14D1" w:rsidRPr="004F1FCF" w14:paraId="255EA829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508F30" w14:textId="77777777" w:rsidR="00FA14D1" w:rsidRPr="004F1FCF" w:rsidRDefault="00FA14D1" w:rsidP="00D6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pIJ590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891EAB9" w14:textId="77777777" w:rsidR="00FA14D1" w:rsidRPr="004F1FCF" w:rsidRDefault="00FA14D1" w:rsidP="00D6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GP-Tn7-</w:t>
            </w:r>
            <w:proofErr w:type="gramStart"/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m::</w:t>
            </w:r>
            <w:proofErr w:type="spellStart"/>
            <w:proofErr w:type="gramEnd"/>
            <w:r w:rsidRPr="004F1FC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ryfA</w:t>
            </w:r>
            <w:proofErr w:type="spellEnd"/>
            <w:r w:rsidRPr="004F1FC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 xml:space="preserve"> </w:t>
            </w:r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variant 3</w:t>
            </w:r>
            <w:r w:rsidRPr="004F1FC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r-FR"/>
              </w:rPr>
              <w:t> </w:t>
            </w:r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; </w:t>
            </w:r>
            <w:proofErr w:type="spellStart"/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Ap</w:t>
            </w:r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r</w:t>
            </w:r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,Cm</w:t>
            </w:r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r</w:t>
            </w:r>
            <w:proofErr w:type="spellEnd"/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E67D39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FA14D1" w:rsidRPr="004F1FCF" w14:paraId="12A0B327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B65E611" w14:textId="77777777" w:rsidR="00FA14D1" w:rsidRPr="004F1FCF" w:rsidRDefault="00FA14D1" w:rsidP="00D6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KD3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F37EFDB" w14:textId="77777777" w:rsidR="00FA14D1" w:rsidRPr="004F1FCF" w:rsidRDefault="00FA14D1" w:rsidP="00D62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mplate plasmid for the amplification of the </w:t>
            </w:r>
            <w:r w:rsidRPr="004F1FCF">
              <w:rPr>
                <w:rStyle w:val="Kiemels"/>
                <w:rFonts w:ascii="Times New Roman" w:hAnsi="Times New Roman" w:cs="Times New Roman"/>
                <w:sz w:val="24"/>
                <w:szCs w:val="24"/>
                <w:lang w:val="en-US"/>
              </w:rPr>
              <w:t>cat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 bordered by FRT sites</w:t>
            </w:r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FF98644" w14:textId="160296D4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30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Datsenko&lt;/Author&gt;&lt;Year&gt;2000&lt;/Year&gt;&lt;RecNum&gt;221&lt;/RecNum&gt;&lt;DisplayText&gt;[9]&lt;/DisplayText&gt;&lt;record&gt;&lt;rec-number&gt;221&lt;/rec-number&gt;&lt;foreign-keys&gt;&lt;key app="EN" db-id="tppradzr79wxpue5r505fesvaafp2a0vfxzx" timestamp="1587165864"&gt;221&lt;/key&gt;&lt;/foreign-keys&gt;&lt;ref-type name="Journal Article"&gt;17&lt;/ref-type&gt;&lt;contributors&gt;&lt;authors&gt;&lt;author&gt;Datsenko, Kirill A&lt;/author&gt;&lt;author&gt;Wanner, Barry L&lt;/author&gt;&lt;/authors&gt;&lt;/contributors&gt;&lt;titles&gt;&lt;title&gt;One-step inactivation of chromosomal genes in Escherichia coli K-12 using PCR products&lt;/title&gt;&lt;secondary-title&gt;Proceedings of the National Academy of Sciences&lt;/secondary-title&gt;&lt;/titles&gt;&lt;periodical&gt;&lt;full-title&gt;Proceedings of the National Academy of Sciences&lt;/full-title&gt;&lt;/periodical&gt;&lt;pages&gt;6640-6645&lt;/pages&gt;&lt;volume&gt;97&lt;/volume&gt;&lt;number&gt;12&lt;/number&gt;&lt;dates&gt;&lt;year&gt;2000&lt;/year&gt;&lt;/dates&gt;&lt;isbn&gt;0027-8424&lt;/isbn&gt;&lt;urls&gt;&lt;/urls&gt;&lt;/record&gt;&lt;/Cite&gt;&lt;/EndNote&gt;</w:instrText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306D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9]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FA14D1" w:rsidRPr="004F1FCF" w14:paraId="016E529E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A05877B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KD4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12B48E3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mplate plasmid for the amplification of the </w:t>
            </w:r>
            <w:r w:rsidRPr="004F1FCF">
              <w:rPr>
                <w:rStyle w:val="Kiemels"/>
                <w:rFonts w:ascii="Times New Roman" w:hAnsi="Times New Roman" w:cs="Times New Roman"/>
                <w:sz w:val="24"/>
                <w:szCs w:val="24"/>
                <w:lang w:val="en-US"/>
              </w:rPr>
              <w:t>km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assette bordered by FRT sites</w:t>
            </w:r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497DFB7" w14:textId="13622A2C" w:rsidR="00FA14D1" w:rsidRPr="004F1FCF" w:rsidRDefault="00FA14D1" w:rsidP="00D625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fldChar w:fldCharType="begin"/>
            </w:r>
            <w:r w:rsidR="00A30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Datsenko&lt;/Author&gt;&lt;Year&gt;2000&lt;/Year&gt;&lt;RecNum&gt;221&lt;/RecNum&gt;&lt;DisplayText&gt;[9]&lt;/DisplayText&gt;&lt;record&gt;&lt;rec-number&gt;221&lt;/rec-number&gt;&lt;foreign-keys&gt;&lt;key app="EN" db-id="tppradzr79wxpue5r505fesvaafp2a0vfxzx" timestamp="1587165864"&gt;221&lt;/key&gt;&lt;/foreign-keys&gt;&lt;ref-type name="Journal Article"&gt;17&lt;/ref-type&gt;&lt;contributors&gt;&lt;authors&gt;&lt;author&gt;Datsenko, Kirill A&lt;/author&gt;&lt;author&gt;Wanner, Barry L&lt;/author&gt;&lt;/authors&gt;&lt;/contributors&gt;&lt;titles&gt;&lt;title&gt;One-step inactivation of chromosomal genes in Escherichia coli K-12 using PCR products&lt;/title&gt;&lt;secondary-title&gt;Proceedings of the National Academy of Sciences&lt;/secondary-title&gt;&lt;/titles&gt;&lt;periodical&gt;&lt;full-title&gt;Proceedings of the National Academy of Sciences&lt;/full-title&gt;&lt;/periodical&gt;&lt;pages&gt;6640-6645&lt;/pages&gt;&lt;volume&gt;97&lt;/volume&gt;&lt;number&gt;12&lt;/number&gt;&lt;dates&gt;&lt;year&gt;2000&lt;/year&gt;&lt;/dates&gt;&lt;isbn&gt;0027-8424&lt;/isbn&gt;&lt;urls&gt;&lt;/urls&gt;&lt;/record&gt;&lt;/Cite&gt;&lt;/EndNote&gt;</w:instrText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306D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9]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FA14D1" w:rsidRPr="004F1FCF" w14:paraId="64F431DB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0641C0B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KD46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B947EA8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λ-Red recombinase plasmid Ts replicon; Ap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ACBBBE6" w14:textId="044DCD5E" w:rsidR="00FA14D1" w:rsidRPr="004F1FCF" w:rsidRDefault="00FA14D1" w:rsidP="00D625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30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Datsenko&lt;/Author&gt;&lt;Year&gt;2000&lt;/Year&gt;&lt;RecNum&gt;221&lt;/RecNum&gt;&lt;DisplayText&gt;[9]&lt;/DisplayText&gt;&lt;record&gt;&lt;rec-number&gt;221&lt;/rec-number&gt;&lt;foreign-keys&gt;&lt;key app="EN" db-id="tppradzr79wxpue5r505fesvaafp2a0vfxzx" timestamp="1587165864"&gt;221&lt;/key&gt;&lt;/foreign-keys&gt;&lt;ref-type name="Journal Article"&gt;17&lt;/ref-type&gt;&lt;contributors&gt;&lt;authors&gt;&lt;author&gt;Datsenko, Kirill A&lt;/author&gt;&lt;author&gt;Wanner, Barry L&lt;/author&gt;&lt;/authors&gt;&lt;/contributors&gt;&lt;titles&gt;&lt;title&gt;One-step inactivation of chromosomal genes in Escherichia coli K-12 using PCR products&lt;/title&gt;&lt;secondary-title&gt;Proceedings of the National Academy of Sciences&lt;/secondary-title&gt;&lt;/titles&gt;&lt;periodical&gt;&lt;full-title&gt;Proceedings of the National Academy of Sciences&lt;/full-title&gt;&lt;/periodical&gt;&lt;pages&gt;6640-6645&lt;/pages&gt;&lt;volume&gt;97&lt;/volume&gt;&lt;number&gt;12&lt;/number&gt;&lt;dates&gt;&lt;year&gt;2000&lt;/year&gt;&lt;/dates&gt;&lt;isbn&gt;0027-8424&lt;/isbn&gt;&lt;urls&gt;&lt;/urls&gt;&lt;/record&gt;&lt;/Cite&gt;&lt;/EndNote&gt;</w:instrText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306D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9]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FA14D1" w:rsidRPr="004F1FCF" w14:paraId="02E24E93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7298D75" w14:textId="77777777" w:rsidR="00FA14D1" w:rsidRPr="004F1FCF" w:rsidRDefault="00FA14D1" w:rsidP="00D625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F1FC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KEN2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0246E62" w14:textId="77777777" w:rsidR="00FA14D1" w:rsidRPr="004F1FCF" w:rsidRDefault="00FA14D1" w:rsidP="00D625B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4F1FCF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  <w:lang w:val="en-CA"/>
              </w:rPr>
              <w:t>high copy phagemid constitutively expressing GFP, Ap</w:t>
            </w:r>
            <w:r w:rsidRPr="004F1FCF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n-CA"/>
              </w:rPr>
              <w:t>r</w:t>
            </w:r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0AB9E3C" w14:textId="57807A10" w:rsidR="00FA14D1" w:rsidRPr="004F1FCF" w:rsidRDefault="00FA14D1" w:rsidP="00D625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30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Cormack&lt;/Author&gt;&lt;Year&gt;1996&lt;/Year&gt;&lt;RecNum&gt;435&lt;/RecNum&gt;&lt;DisplayText&gt;[12]&lt;/DisplayText&gt;&lt;record&gt;&lt;rec-number&gt;435&lt;/rec-number&gt;&lt;foreign-keys&gt;&lt;key app="EN" db-id="tppradzr79wxpue5r505fesvaafp2a0vfxzx" timestamp="1600266086"&gt;435&lt;/key&gt;&lt;/foreign-keys&gt;&lt;ref-type name="Journal Article"&gt;17&lt;/ref-type&gt;&lt;contributors&gt;&lt;authors&gt;&lt;author&gt;Cormack, Brendan P&lt;/author&gt;&lt;author&gt;Valdivia, Raphael H&lt;/author&gt;&lt;author&gt;Falkow, Stanley&lt;/author&gt;&lt;/authors&gt;&lt;/contributors&gt;&lt;titles&gt;&lt;title&gt;FACS-optimized mutants of the green fluorescent protein (GFP)&lt;/title&gt;&lt;secondary-title&gt;Gene&lt;/secondary-title&gt;&lt;/titles&gt;&lt;periodical&gt;&lt;full-title&gt;Gene&lt;/full-title&gt;&lt;/periodical&gt;&lt;pages&gt;33-38&lt;/pages&gt;&lt;volume&gt;173&lt;/volume&gt;&lt;number&gt;1&lt;/number&gt;&lt;dates&gt;&lt;year&gt;1996&lt;/year&gt;&lt;/dates&gt;&lt;isbn&gt;0378-1119&lt;/isbn&gt;&lt;urls&gt;&lt;/urls&gt;&lt;/record&gt;&lt;/Cite&gt;&lt;/EndNote&gt;</w:instrText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306D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12]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FA14D1" w:rsidRPr="004F1FCF" w14:paraId="30721FAB" w14:textId="77777777" w:rsidTr="00D625B9">
        <w:tc>
          <w:tcPr>
            <w:tcW w:w="9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EED0ABC" w14:textId="77777777" w:rsidR="00FA14D1" w:rsidRPr="004F1FCF" w:rsidRDefault="00FA14D1" w:rsidP="00D6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M12</w:t>
            </w:r>
          </w:p>
        </w:tc>
        <w:tc>
          <w:tcPr>
            <w:tcW w:w="264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6C1A405" w14:textId="77777777" w:rsidR="00FA14D1" w:rsidRPr="004F1FCF" w:rsidRDefault="00FA14D1" w:rsidP="00D625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AD24 derivative, Ap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139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DBE1680" w14:textId="72331E15" w:rsidR="00FA14D1" w:rsidRPr="004F1FCF" w:rsidRDefault="00FA14D1" w:rsidP="00D625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306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Majdalani&lt;/Author&gt;&lt;Year&gt;1998&lt;/Year&gt;&lt;RecNum&gt;421&lt;/RecNum&gt;&lt;DisplayText&gt;[13]&lt;/DisplayText&gt;&lt;record&gt;&lt;rec-number&gt;421&lt;/rec-number&gt;&lt;foreign-keys&gt;&lt;key app="EN" db-id="tppradzr79wxpue5r505fesvaafp2a0vfxzx" timestamp="1599232484"&gt;421&lt;/key&gt;&lt;/foreign-keys&gt;&lt;ref-type name="Journal Article"&gt;17&lt;/ref-type&gt;&lt;contributors&gt;&lt;authors&gt;&lt;author&gt;Majdalani, Nadim&lt;/author&gt;&lt;author&gt;Cunning, Christofer&lt;/author&gt;&lt;author&gt;Sledjeski, Darren&lt;/author&gt;&lt;author&gt;Elliott, Tom&lt;/author&gt;&lt;author&gt;Gottesman, Susan&lt;/author&gt;&lt;/authors&gt;&lt;/contributors&gt;&lt;titles&gt;&lt;title&gt;DsrA RNA regulates translation of RpoS message by an anti-antisense mechanism, independent of its action as an antisilencer of transcription&lt;/title&gt;&lt;secondary-title&gt;Proceedings of the National Academy of Sciences&lt;/secondary-title&gt;&lt;/titles&gt;&lt;periodical&gt;&lt;full-title&gt;Proceedings of the National Academy of Sciences&lt;/full-title&gt;&lt;/periodical&gt;&lt;pages&gt;12462-12467&lt;/pages&gt;&lt;volume&gt;95&lt;/volume&gt;&lt;number&gt;21&lt;/number&gt;&lt;dates&gt;&lt;year&gt;1998&lt;/year&gt;&lt;/dates&gt;&lt;isbn&gt;0027-8424&lt;/isbn&gt;&lt;urls&gt;&lt;/urls&gt;&lt;/record&gt;&lt;/Cite&gt;&lt;/EndNote&gt;</w:instrText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306D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13]</w:t>
            </w:r>
            <w:r w:rsidRPr="004F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</w:tbl>
    <w:p w14:paraId="0A942B31" w14:textId="4769FBFC" w:rsidR="00A306DD" w:rsidRDefault="000131E8" w:rsidP="000131E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7D9B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fr-CA"/>
        </w:rPr>
        <w:t>References</w:t>
      </w:r>
    </w:p>
    <w:p w14:paraId="3056E442" w14:textId="77777777" w:rsidR="00A306DD" w:rsidRPr="00121840" w:rsidRDefault="00A306DD" w:rsidP="00121840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121840">
        <w:rPr>
          <w:rFonts w:ascii="Times New Roman" w:hAnsi="Times New Roman" w:cs="Times New Roman"/>
        </w:rPr>
        <w:fldChar w:fldCharType="begin"/>
      </w:r>
      <w:r w:rsidRPr="00121840">
        <w:rPr>
          <w:rFonts w:ascii="Times New Roman" w:hAnsi="Times New Roman" w:cs="Times New Roman"/>
        </w:rPr>
        <w:instrText xml:space="preserve"> ADDIN EN.REFLIST </w:instrText>
      </w:r>
      <w:r w:rsidRPr="00121840">
        <w:rPr>
          <w:rFonts w:ascii="Times New Roman" w:hAnsi="Times New Roman" w:cs="Times New Roman"/>
        </w:rPr>
        <w:fldChar w:fldCharType="separate"/>
      </w:r>
      <w:r w:rsidRPr="00121840">
        <w:rPr>
          <w:rFonts w:ascii="Times New Roman" w:hAnsi="Times New Roman" w:cs="Times New Roman"/>
        </w:rPr>
        <w:t>1.</w:t>
      </w:r>
      <w:r w:rsidRPr="00121840">
        <w:rPr>
          <w:rFonts w:ascii="Times New Roman" w:hAnsi="Times New Roman" w:cs="Times New Roman"/>
        </w:rPr>
        <w:tab/>
        <w:t xml:space="preserve">Mobley H, Green D, Trifillis A, Johnson D, Chippendale G, Lockatell C, et al. Pyelonephritogenic </w:t>
      </w:r>
      <w:r w:rsidRPr="00121840">
        <w:rPr>
          <w:rFonts w:ascii="Times New Roman" w:hAnsi="Times New Roman" w:cs="Times New Roman"/>
          <w:i/>
          <w:iCs/>
        </w:rPr>
        <w:t>Escherichia coli</w:t>
      </w:r>
      <w:r w:rsidRPr="00121840">
        <w:rPr>
          <w:rFonts w:ascii="Times New Roman" w:hAnsi="Times New Roman" w:cs="Times New Roman"/>
        </w:rPr>
        <w:t xml:space="preserve"> and killing of cultured human renal proximal tubular epithelial cells: role of hemolysin in some strains. Infection and immunity. 1990;58(5):1281-9.</w:t>
      </w:r>
    </w:p>
    <w:p w14:paraId="412614AC" w14:textId="77777777" w:rsidR="00A306DD" w:rsidRPr="00121840" w:rsidRDefault="00A306DD" w:rsidP="00121840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121840">
        <w:rPr>
          <w:rFonts w:ascii="Times New Roman" w:hAnsi="Times New Roman" w:cs="Times New Roman"/>
        </w:rPr>
        <w:t>2.</w:t>
      </w:r>
      <w:r w:rsidRPr="00121840">
        <w:rPr>
          <w:rFonts w:ascii="Times New Roman" w:hAnsi="Times New Roman" w:cs="Times New Roman"/>
        </w:rPr>
        <w:tab/>
        <w:t xml:space="preserve">Welch RA, Burland V, Plunkett G, 3rd, Redford P, Roesch P, Rasko D, et al. Extensive mosaic structure revealed by the complete genome sequence of uropathogenic </w:t>
      </w:r>
      <w:r w:rsidRPr="00121840">
        <w:rPr>
          <w:rFonts w:ascii="Times New Roman" w:hAnsi="Times New Roman" w:cs="Times New Roman"/>
          <w:i/>
          <w:iCs/>
        </w:rPr>
        <w:t>Escherichia coli</w:t>
      </w:r>
      <w:r w:rsidRPr="00121840">
        <w:rPr>
          <w:rFonts w:ascii="Times New Roman" w:hAnsi="Times New Roman" w:cs="Times New Roman"/>
        </w:rPr>
        <w:t>. Proc Natl Acad Sci U S A. 2002;99(26):17020-4. Epub 2002/12/10. doi: 10.1073/pnas.252529799. PubMed PMID: 12471157; PubMed Central PMCID: PMC139262.</w:t>
      </w:r>
    </w:p>
    <w:p w14:paraId="3CDB7881" w14:textId="77777777" w:rsidR="00A306DD" w:rsidRPr="00121840" w:rsidRDefault="00A306DD" w:rsidP="00121840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121840">
        <w:rPr>
          <w:rFonts w:ascii="Times New Roman" w:hAnsi="Times New Roman" w:cs="Times New Roman"/>
        </w:rPr>
        <w:t>3.</w:t>
      </w:r>
      <w:r w:rsidRPr="00121840">
        <w:rPr>
          <w:rFonts w:ascii="Times New Roman" w:hAnsi="Times New Roman" w:cs="Times New Roman"/>
        </w:rPr>
        <w:tab/>
        <w:t xml:space="preserve">Berger H, Hacker J, Juarez A, Hughes C, Goebel W. Cloning of the chromosomal determinants encoding hemolysin production and mannose-resistant hemagglutination in </w:t>
      </w:r>
      <w:r w:rsidRPr="00121840">
        <w:rPr>
          <w:rFonts w:ascii="Times New Roman" w:hAnsi="Times New Roman" w:cs="Times New Roman"/>
          <w:i/>
          <w:iCs/>
        </w:rPr>
        <w:t>Escherichia coli</w:t>
      </w:r>
      <w:r w:rsidRPr="00121840">
        <w:rPr>
          <w:rFonts w:ascii="Times New Roman" w:hAnsi="Times New Roman" w:cs="Times New Roman"/>
        </w:rPr>
        <w:t>. Journal of bacteriology. 1982;152(3):1241-7.</w:t>
      </w:r>
    </w:p>
    <w:p w14:paraId="4322C480" w14:textId="77777777" w:rsidR="00A306DD" w:rsidRPr="00121840" w:rsidRDefault="00A306DD" w:rsidP="00121840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121840">
        <w:rPr>
          <w:rFonts w:ascii="Times New Roman" w:hAnsi="Times New Roman" w:cs="Times New Roman"/>
        </w:rPr>
        <w:t>4.</w:t>
      </w:r>
      <w:r w:rsidRPr="00121840">
        <w:rPr>
          <w:rFonts w:ascii="Times New Roman" w:hAnsi="Times New Roman" w:cs="Times New Roman"/>
        </w:rPr>
        <w:tab/>
        <w:t xml:space="preserve">Crepin S, Houle S, Charbonneau ME, Mourez M, Harel J, Dozois CM. Decreased expression of type 1 fimbriae by a pst mutant of uropathogenic </w:t>
      </w:r>
      <w:r w:rsidRPr="00121840">
        <w:rPr>
          <w:rFonts w:ascii="Times New Roman" w:hAnsi="Times New Roman" w:cs="Times New Roman"/>
          <w:i/>
          <w:iCs/>
        </w:rPr>
        <w:t>Escherichia coli</w:t>
      </w:r>
      <w:r w:rsidRPr="00121840">
        <w:rPr>
          <w:rFonts w:ascii="Times New Roman" w:hAnsi="Times New Roman" w:cs="Times New Roman"/>
        </w:rPr>
        <w:t xml:space="preserve"> reduces urinary tract infection. Infect Immun. 2012;80(8):2802-15. Epub 2012/06/06. doi: 10.1128/iai.00162-12. PubMed PMID: 22665376; PubMed Central PMCID: PMC3434566.</w:t>
      </w:r>
    </w:p>
    <w:p w14:paraId="39569C9C" w14:textId="77777777" w:rsidR="00A306DD" w:rsidRPr="00121840" w:rsidRDefault="00A306DD" w:rsidP="00121840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121840">
        <w:rPr>
          <w:rFonts w:ascii="Times New Roman" w:hAnsi="Times New Roman" w:cs="Times New Roman"/>
        </w:rPr>
        <w:t>5.</w:t>
      </w:r>
      <w:r w:rsidRPr="00121840">
        <w:rPr>
          <w:rFonts w:ascii="Times New Roman" w:hAnsi="Times New Roman" w:cs="Times New Roman"/>
        </w:rPr>
        <w:tab/>
        <w:t xml:space="preserve">Sabri M, Houle S, Dozois CM. Roles of the extraintestinal pathogenic </w:t>
      </w:r>
      <w:r w:rsidRPr="00121840">
        <w:rPr>
          <w:rFonts w:ascii="Times New Roman" w:hAnsi="Times New Roman" w:cs="Times New Roman"/>
          <w:i/>
          <w:iCs/>
        </w:rPr>
        <w:t>Escherichia coli</w:t>
      </w:r>
      <w:r w:rsidRPr="00121840">
        <w:rPr>
          <w:rFonts w:ascii="Times New Roman" w:hAnsi="Times New Roman" w:cs="Times New Roman"/>
        </w:rPr>
        <w:t xml:space="preserve"> ZnuACB and ZupT zinc transporters during urinary tract infection. Infection and immunity. 2009;77(3):1155-64.</w:t>
      </w:r>
    </w:p>
    <w:p w14:paraId="5C0EC1DF" w14:textId="77777777" w:rsidR="00A306DD" w:rsidRPr="00121840" w:rsidRDefault="00A306DD" w:rsidP="00121840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121840">
        <w:rPr>
          <w:rFonts w:ascii="Times New Roman" w:hAnsi="Times New Roman" w:cs="Times New Roman"/>
        </w:rPr>
        <w:t>6.</w:t>
      </w:r>
      <w:r w:rsidRPr="00121840">
        <w:rPr>
          <w:rFonts w:ascii="Times New Roman" w:hAnsi="Times New Roman" w:cs="Times New Roman"/>
        </w:rPr>
        <w:tab/>
        <w:t xml:space="preserve">Mulvey MA, Schilling JD, Hultgren SJ. Establishment of a persistent </w:t>
      </w:r>
      <w:r w:rsidRPr="00121840">
        <w:rPr>
          <w:rFonts w:ascii="Times New Roman" w:hAnsi="Times New Roman" w:cs="Times New Roman"/>
          <w:i/>
          <w:iCs/>
        </w:rPr>
        <w:t>Escherichia coli</w:t>
      </w:r>
      <w:r w:rsidRPr="00121840">
        <w:rPr>
          <w:rFonts w:ascii="Times New Roman" w:hAnsi="Times New Roman" w:cs="Times New Roman"/>
        </w:rPr>
        <w:t xml:space="preserve"> reservoir during the acute phase of a bladder infection. Infection and immunity. 2001;69(7):4572-9.</w:t>
      </w:r>
    </w:p>
    <w:p w14:paraId="0D78BBB5" w14:textId="77777777" w:rsidR="00A306DD" w:rsidRPr="00121840" w:rsidRDefault="00A306DD" w:rsidP="00121840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121840">
        <w:rPr>
          <w:rFonts w:ascii="Times New Roman" w:hAnsi="Times New Roman" w:cs="Times New Roman"/>
        </w:rPr>
        <w:t>7.</w:t>
      </w:r>
      <w:r w:rsidRPr="00121840">
        <w:rPr>
          <w:rFonts w:ascii="Times New Roman" w:hAnsi="Times New Roman" w:cs="Times New Roman"/>
        </w:rPr>
        <w:tab/>
        <w:t xml:space="preserve">Chen SL, Hung C-S, Xu J, Reigstad CS, Magrini V, Sabo A, et al. Identification of genes subject to positive selection in uropathogenic strains of </w:t>
      </w:r>
      <w:r w:rsidRPr="00121840">
        <w:rPr>
          <w:rFonts w:ascii="Times New Roman" w:hAnsi="Times New Roman" w:cs="Times New Roman"/>
          <w:i/>
          <w:iCs/>
        </w:rPr>
        <w:t>Escherichia coli</w:t>
      </w:r>
      <w:r w:rsidRPr="00121840">
        <w:rPr>
          <w:rFonts w:ascii="Times New Roman" w:hAnsi="Times New Roman" w:cs="Times New Roman"/>
        </w:rPr>
        <w:t>: a comparative genomics approach. Proceedings of the National Academy of Sciences. 2006;103(15):5977-82.</w:t>
      </w:r>
    </w:p>
    <w:p w14:paraId="1B0BFA83" w14:textId="77777777" w:rsidR="00A306DD" w:rsidRPr="00121840" w:rsidRDefault="00A306DD" w:rsidP="00121840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121840">
        <w:rPr>
          <w:rFonts w:ascii="Times New Roman" w:hAnsi="Times New Roman" w:cs="Times New Roman"/>
        </w:rPr>
        <w:t>8.</w:t>
      </w:r>
      <w:r w:rsidRPr="00121840">
        <w:rPr>
          <w:rFonts w:ascii="Times New Roman" w:hAnsi="Times New Roman" w:cs="Times New Roman"/>
        </w:rPr>
        <w:tab/>
        <w:t xml:space="preserve">Kaniga K, Compton MS, Curtiss R, 3rd, Sundaram P. Molecular and functional characterization of </w:t>
      </w:r>
      <w:r w:rsidRPr="00121840">
        <w:rPr>
          <w:rFonts w:ascii="Times New Roman" w:hAnsi="Times New Roman" w:cs="Times New Roman"/>
          <w:i/>
          <w:iCs/>
        </w:rPr>
        <w:t>Salmonella enterica</w:t>
      </w:r>
      <w:r w:rsidRPr="00121840">
        <w:rPr>
          <w:rFonts w:ascii="Times New Roman" w:hAnsi="Times New Roman" w:cs="Times New Roman"/>
        </w:rPr>
        <w:t xml:space="preserve"> serovar </w:t>
      </w:r>
      <w:r w:rsidRPr="00121840">
        <w:rPr>
          <w:rFonts w:ascii="Times New Roman" w:hAnsi="Times New Roman" w:cs="Times New Roman"/>
          <w:i/>
          <w:iCs/>
        </w:rPr>
        <w:t>typhimurium</w:t>
      </w:r>
      <w:r w:rsidRPr="00121840">
        <w:rPr>
          <w:rFonts w:ascii="Times New Roman" w:hAnsi="Times New Roman" w:cs="Times New Roman"/>
        </w:rPr>
        <w:t xml:space="preserve"> </w:t>
      </w:r>
      <w:r w:rsidRPr="00121840">
        <w:rPr>
          <w:rFonts w:ascii="Times New Roman" w:hAnsi="Times New Roman" w:cs="Times New Roman"/>
          <w:i/>
          <w:iCs/>
        </w:rPr>
        <w:t>poxA</w:t>
      </w:r>
      <w:r w:rsidRPr="00121840">
        <w:rPr>
          <w:rFonts w:ascii="Times New Roman" w:hAnsi="Times New Roman" w:cs="Times New Roman"/>
        </w:rPr>
        <w:t xml:space="preserve"> gene: effect on attenuation of virulence and protection. Infect Immun. 1998;66(12):5599-606. Epub 1998/11/24. PubMed PMID: 9826331; PubMed Central PMCID: PMC108707.</w:t>
      </w:r>
    </w:p>
    <w:p w14:paraId="74D6F82F" w14:textId="77777777" w:rsidR="00A306DD" w:rsidRPr="00121840" w:rsidRDefault="00A306DD" w:rsidP="00121840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121840">
        <w:rPr>
          <w:rFonts w:ascii="Times New Roman" w:hAnsi="Times New Roman" w:cs="Times New Roman"/>
        </w:rPr>
        <w:t>9.</w:t>
      </w:r>
      <w:r w:rsidRPr="00121840">
        <w:rPr>
          <w:rFonts w:ascii="Times New Roman" w:hAnsi="Times New Roman" w:cs="Times New Roman"/>
        </w:rPr>
        <w:tab/>
        <w:t xml:space="preserve">Datsenko KA, Wanner BL. One-step inactivation of chromosomal genes in </w:t>
      </w:r>
      <w:r w:rsidRPr="00121840">
        <w:rPr>
          <w:rFonts w:ascii="Times New Roman" w:hAnsi="Times New Roman" w:cs="Times New Roman"/>
          <w:i/>
          <w:iCs/>
        </w:rPr>
        <w:t>Escherichia coli</w:t>
      </w:r>
      <w:r w:rsidRPr="00121840">
        <w:rPr>
          <w:rFonts w:ascii="Times New Roman" w:hAnsi="Times New Roman" w:cs="Times New Roman"/>
        </w:rPr>
        <w:t xml:space="preserve"> K-12 using PCR products. Proceedings of the National Academy of Sciences. 2000;97(12):6640-5.</w:t>
      </w:r>
    </w:p>
    <w:p w14:paraId="625889C4" w14:textId="77777777" w:rsidR="00A306DD" w:rsidRPr="00B34CC0" w:rsidRDefault="00A306DD" w:rsidP="00121840">
      <w:pPr>
        <w:pStyle w:val="EndNoteBibliography"/>
        <w:spacing w:after="0"/>
        <w:jc w:val="both"/>
        <w:rPr>
          <w:rFonts w:ascii="Times New Roman" w:hAnsi="Times New Roman" w:cs="Times New Roman"/>
          <w:lang w:val="fr-CA"/>
        </w:rPr>
      </w:pPr>
      <w:r w:rsidRPr="00121840">
        <w:rPr>
          <w:rFonts w:ascii="Times New Roman" w:hAnsi="Times New Roman" w:cs="Times New Roman"/>
        </w:rPr>
        <w:t>10.</w:t>
      </w:r>
      <w:r w:rsidRPr="00121840">
        <w:rPr>
          <w:rFonts w:ascii="Times New Roman" w:hAnsi="Times New Roman" w:cs="Times New Roman"/>
        </w:rPr>
        <w:tab/>
        <w:t xml:space="preserve">Crépin S, Harel J, Dozois CM. Chromosomal complementation using Tn7 transposon vectors in Enterobacteriaceae. </w:t>
      </w:r>
      <w:r w:rsidRPr="00B34CC0">
        <w:rPr>
          <w:rFonts w:ascii="Times New Roman" w:hAnsi="Times New Roman" w:cs="Times New Roman"/>
          <w:lang w:val="fr-CA"/>
        </w:rPr>
        <w:t>Appl Environ Microbiol. 2012;78(17):6001-8.</w:t>
      </w:r>
    </w:p>
    <w:p w14:paraId="3153455D" w14:textId="77777777" w:rsidR="00A306DD" w:rsidRPr="00121840" w:rsidRDefault="00A306DD" w:rsidP="00121840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B34CC0">
        <w:rPr>
          <w:rFonts w:ascii="Times New Roman" w:hAnsi="Times New Roman" w:cs="Times New Roman"/>
          <w:lang w:val="fr-CA"/>
        </w:rPr>
        <w:t>11.</w:t>
      </w:r>
      <w:r w:rsidRPr="00B34CC0">
        <w:rPr>
          <w:rFonts w:ascii="Times New Roman" w:hAnsi="Times New Roman" w:cs="Times New Roman"/>
          <w:lang w:val="fr-CA"/>
        </w:rPr>
        <w:tab/>
        <w:t xml:space="preserve">Knodler LA, Crowley SM, Sham HP, Yang H, Wrande M, Ma C, et al. </w:t>
      </w:r>
      <w:r w:rsidRPr="00121840">
        <w:rPr>
          <w:rFonts w:ascii="Times New Roman" w:hAnsi="Times New Roman" w:cs="Times New Roman"/>
        </w:rPr>
        <w:t>Noncanonical inflammasome activation of caspase-4/caspase-11 mediates epithelial defenses against enteric bacterial pathogens. Cell host &amp; microbe. 2014;16(2):249-56.</w:t>
      </w:r>
    </w:p>
    <w:p w14:paraId="58A655AB" w14:textId="77777777" w:rsidR="00A306DD" w:rsidRPr="00121840" w:rsidRDefault="00A306DD" w:rsidP="00121840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121840">
        <w:rPr>
          <w:rFonts w:ascii="Times New Roman" w:hAnsi="Times New Roman" w:cs="Times New Roman"/>
        </w:rPr>
        <w:t>12.</w:t>
      </w:r>
      <w:r w:rsidRPr="00121840">
        <w:rPr>
          <w:rFonts w:ascii="Times New Roman" w:hAnsi="Times New Roman" w:cs="Times New Roman"/>
        </w:rPr>
        <w:tab/>
        <w:t>Cormack BP, Valdivia RH, Falkow S. FACS-optimized mutants of the green fluorescent protein (GFP). Gene. 1996;173(1):33-8.</w:t>
      </w:r>
    </w:p>
    <w:p w14:paraId="7F670A5F" w14:textId="2F05D3B3" w:rsidR="00811A4B" w:rsidRPr="00121840" w:rsidRDefault="00A306DD" w:rsidP="00811A4B">
      <w:pPr>
        <w:pStyle w:val="EndNoteBibliography"/>
        <w:jc w:val="both"/>
        <w:rPr>
          <w:rFonts w:ascii="Times New Roman" w:hAnsi="Times New Roman" w:cs="Times New Roman"/>
        </w:rPr>
      </w:pPr>
      <w:r w:rsidRPr="00121840">
        <w:rPr>
          <w:rFonts w:ascii="Times New Roman" w:hAnsi="Times New Roman" w:cs="Times New Roman"/>
        </w:rPr>
        <w:t>13.</w:t>
      </w:r>
      <w:r w:rsidRPr="00121840">
        <w:rPr>
          <w:rFonts w:ascii="Times New Roman" w:hAnsi="Times New Roman" w:cs="Times New Roman"/>
        </w:rPr>
        <w:tab/>
        <w:t>Majdalani N, Cunning C, Sledjeski D, Elliott T, Gottesman S. DsrA RNA regulates translation of RpoS message by an anti-antisense mechanism, independent of its action as an antisilencer of transcription. Proceedings of the National Academy of Sciences. 1998;95(21):12462-7.</w:t>
      </w:r>
    </w:p>
    <w:p w14:paraId="57DEC98E" w14:textId="02DCC5A0" w:rsidR="000B22EF" w:rsidRPr="004F1FCF" w:rsidRDefault="00A306DD" w:rsidP="00121840">
      <w:pPr>
        <w:jc w:val="both"/>
        <w:rPr>
          <w:rFonts w:ascii="Times New Roman" w:hAnsi="Times New Roman" w:cs="Times New Roman"/>
          <w:sz w:val="24"/>
          <w:szCs w:val="24"/>
        </w:rPr>
      </w:pPr>
      <w:r w:rsidRPr="00121840">
        <w:rPr>
          <w:rFonts w:ascii="Times New Roman" w:hAnsi="Times New Roman" w:cs="Times New Roman"/>
        </w:rPr>
        <w:fldChar w:fldCharType="end"/>
      </w:r>
    </w:p>
    <w:sectPr w:rsidR="000B22EF" w:rsidRPr="004F1FCF" w:rsidSect="00FA14D1">
      <w:footerReference w:type="even" r:id="rId7"/>
      <w:footerReference w:type="default" r:id="rId8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5E133B" w14:textId="77777777" w:rsidR="00F426AD" w:rsidRDefault="00F426AD">
      <w:pPr>
        <w:spacing w:after="0" w:line="240" w:lineRule="auto"/>
      </w:pPr>
      <w:r>
        <w:separator/>
      </w:r>
    </w:p>
  </w:endnote>
  <w:endnote w:type="continuationSeparator" w:id="0">
    <w:p w14:paraId="0BC3545A" w14:textId="77777777" w:rsidR="00F426AD" w:rsidRDefault="00F426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NeueLTStd-LtIt">
    <w:altName w:val="Arial"/>
    <w:panose1 w:val="020B0604020202020204"/>
    <w:charset w:val="00"/>
    <w:family w:val="roman"/>
    <w:notTrueType/>
    <w:pitch w:val="default"/>
  </w:font>
  <w:font w:name="Georgia">
    <w:altName w:val="Georgia"/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332CC4" w14:textId="77777777" w:rsidR="00564E9D" w:rsidRDefault="003F5EAB" w:rsidP="00E64E45">
    <w:pPr>
      <w:pStyle w:val="llb"/>
      <w:framePr w:wrap="around" w:vAnchor="text" w:hAnchor="margin" w:xAlign="right" w:y="1"/>
      <w:rPr>
        <w:rStyle w:val="Oldalszm"/>
      </w:rPr>
    </w:pPr>
    <w:r>
      <w:rPr>
        <w:rStyle w:val="Oldalszm"/>
      </w:rPr>
      <w:fldChar w:fldCharType="begin"/>
    </w:r>
    <w:r>
      <w:rPr>
        <w:rStyle w:val="Oldalszm"/>
      </w:rPr>
      <w:instrText xml:space="preserve">PAGE  </w:instrText>
    </w:r>
    <w:r>
      <w:rPr>
        <w:rStyle w:val="Oldalszm"/>
      </w:rPr>
      <w:fldChar w:fldCharType="end"/>
    </w:r>
  </w:p>
  <w:p w14:paraId="3F493292" w14:textId="77777777" w:rsidR="00564E9D" w:rsidRDefault="00F426AD" w:rsidP="00AE0296">
    <w:pPr>
      <w:pStyle w:val="llb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99AB1F" w14:textId="77777777" w:rsidR="00564E9D" w:rsidRDefault="003F5EAB" w:rsidP="00E64E45">
    <w:pPr>
      <w:pStyle w:val="llb"/>
      <w:framePr w:wrap="around" w:vAnchor="text" w:hAnchor="margin" w:xAlign="right" w:y="1"/>
      <w:rPr>
        <w:rStyle w:val="Oldalszm"/>
      </w:rPr>
    </w:pPr>
    <w:r>
      <w:rPr>
        <w:rStyle w:val="Oldalszm"/>
      </w:rPr>
      <w:fldChar w:fldCharType="begin"/>
    </w:r>
    <w:r>
      <w:rPr>
        <w:rStyle w:val="Oldalszm"/>
      </w:rPr>
      <w:instrText xml:space="preserve">PAGE  </w:instrText>
    </w:r>
    <w:r>
      <w:rPr>
        <w:rStyle w:val="Oldalszm"/>
      </w:rPr>
      <w:fldChar w:fldCharType="separate"/>
    </w:r>
    <w:r w:rsidR="00811A4B">
      <w:rPr>
        <w:rStyle w:val="Oldalszm"/>
        <w:noProof/>
      </w:rPr>
      <w:t>3</w:t>
    </w:r>
    <w:r>
      <w:rPr>
        <w:rStyle w:val="Oldalszm"/>
      </w:rPr>
      <w:fldChar w:fldCharType="end"/>
    </w:r>
  </w:p>
  <w:p w14:paraId="13468620" w14:textId="77777777" w:rsidR="00564E9D" w:rsidRDefault="00F426AD" w:rsidP="00AE0296">
    <w:pPr>
      <w:pStyle w:val="llb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4CC95C" w14:textId="77777777" w:rsidR="00F426AD" w:rsidRDefault="00F426AD">
      <w:pPr>
        <w:spacing w:after="0" w:line="240" w:lineRule="auto"/>
      </w:pPr>
      <w:r>
        <w:separator/>
      </w:r>
    </w:p>
  </w:footnote>
  <w:footnote w:type="continuationSeparator" w:id="0">
    <w:p w14:paraId="3EC42B92" w14:textId="77777777" w:rsidR="00F426AD" w:rsidRDefault="00F426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3tTAwsTQ3tTQ2NjFQ0lEKTi0uzszPAykwqwUAGpnjF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pradzr79wxpue5r505fesvaafp2a0vfxzx&quot;&gt;hicham biblio ryfA-Converted&lt;record-ids&gt;&lt;item&gt;12&lt;/item&gt;&lt;item&gt;15&lt;/item&gt;&lt;item&gt;171&lt;/item&gt;&lt;item&gt;220&lt;/item&gt;&lt;item&gt;221&lt;/item&gt;&lt;item&gt;222&lt;/item&gt;&lt;item&gt;230&lt;/item&gt;&lt;item&gt;231&lt;/item&gt;&lt;/record-ids&gt;&lt;/item&gt;&lt;/Libraries&gt;"/>
  </w:docVars>
  <w:rsids>
    <w:rsidRoot w:val="0039533B"/>
    <w:rsid w:val="000131E8"/>
    <w:rsid w:val="00021590"/>
    <w:rsid w:val="00025571"/>
    <w:rsid w:val="00045B52"/>
    <w:rsid w:val="00054528"/>
    <w:rsid w:val="00074C95"/>
    <w:rsid w:val="000B22EF"/>
    <w:rsid w:val="000F3521"/>
    <w:rsid w:val="00121840"/>
    <w:rsid w:val="0016745D"/>
    <w:rsid w:val="001B2A41"/>
    <w:rsid w:val="001E4BF7"/>
    <w:rsid w:val="0020104B"/>
    <w:rsid w:val="00231647"/>
    <w:rsid w:val="0025451C"/>
    <w:rsid w:val="002A6855"/>
    <w:rsid w:val="002B720D"/>
    <w:rsid w:val="002C37C2"/>
    <w:rsid w:val="002E728A"/>
    <w:rsid w:val="00385E89"/>
    <w:rsid w:val="00387A83"/>
    <w:rsid w:val="00392F99"/>
    <w:rsid w:val="0039533B"/>
    <w:rsid w:val="003A7768"/>
    <w:rsid w:val="003F5EAB"/>
    <w:rsid w:val="0041753A"/>
    <w:rsid w:val="0042415C"/>
    <w:rsid w:val="00432597"/>
    <w:rsid w:val="00444930"/>
    <w:rsid w:val="00463AFB"/>
    <w:rsid w:val="00487FF2"/>
    <w:rsid w:val="004F1FCF"/>
    <w:rsid w:val="004F49A9"/>
    <w:rsid w:val="00521F64"/>
    <w:rsid w:val="00531CC3"/>
    <w:rsid w:val="0060225C"/>
    <w:rsid w:val="0062138B"/>
    <w:rsid w:val="006A62A9"/>
    <w:rsid w:val="006B0780"/>
    <w:rsid w:val="006B5EB8"/>
    <w:rsid w:val="006B7847"/>
    <w:rsid w:val="006D0151"/>
    <w:rsid w:val="006E1531"/>
    <w:rsid w:val="00722D51"/>
    <w:rsid w:val="0072598F"/>
    <w:rsid w:val="00746C80"/>
    <w:rsid w:val="00795027"/>
    <w:rsid w:val="007C27DE"/>
    <w:rsid w:val="007D748C"/>
    <w:rsid w:val="007F4779"/>
    <w:rsid w:val="00811A4B"/>
    <w:rsid w:val="008150C6"/>
    <w:rsid w:val="00861AE0"/>
    <w:rsid w:val="008A3554"/>
    <w:rsid w:val="0097279E"/>
    <w:rsid w:val="00977559"/>
    <w:rsid w:val="00984203"/>
    <w:rsid w:val="00996077"/>
    <w:rsid w:val="00A10330"/>
    <w:rsid w:val="00A24351"/>
    <w:rsid w:val="00A306DD"/>
    <w:rsid w:val="00AF5C25"/>
    <w:rsid w:val="00B25975"/>
    <w:rsid w:val="00B34CC0"/>
    <w:rsid w:val="00B91CF4"/>
    <w:rsid w:val="00BE4F6E"/>
    <w:rsid w:val="00C1091B"/>
    <w:rsid w:val="00C1388C"/>
    <w:rsid w:val="00C357F5"/>
    <w:rsid w:val="00C8058A"/>
    <w:rsid w:val="00CC600A"/>
    <w:rsid w:val="00CF065F"/>
    <w:rsid w:val="00D6053F"/>
    <w:rsid w:val="00D977EE"/>
    <w:rsid w:val="00DB0AB2"/>
    <w:rsid w:val="00DB1A96"/>
    <w:rsid w:val="00DD7A13"/>
    <w:rsid w:val="00DF232E"/>
    <w:rsid w:val="00E03269"/>
    <w:rsid w:val="00E358D0"/>
    <w:rsid w:val="00E4322E"/>
    <w:rsid w:val="00E7092A"/>
    <w:rsid w:val="00EA612A"/>
    <w:rsid w:val="00F040F7"/>
    <w:rsid w:val="00F15B4F"/>
    <w:rsid w:val="00F426AD"/>
    <w:rsid w:val="00F51A00"/>
    <w:rsid w:val="00F530C9"/>
    <w:rsid w:val="00FA14D1"/>
    <w:rsid w:val="00FA31E3"/>
    <w:rsid w:val="00FB381C"/>
    <w:rsid w:val="00FE7007"/>
    <w:rsid w:val="00FF6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E9E1427"/>
  <w15:docId w15:val="{298258CF-601B-2E4D-B2B0-972439D5B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FA14D1"/>
  </w:style>
  <w:style w:type="paragraph" w:styleId="Cmsor1">
    <w:name w:val="heading 1"/>
    <w:basedOn w:val="Norml"/>
    <w:next w:val="Norml"/>
    <w:link w:val="Cmsor1Char"/>
    <w:uiPriority w:val="9"/>
    <w:qFormat/>
    <w:rsid w:val="00392F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392F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ntstyle01">
    <w:name w:val="fontstyle01"/>
    <w:basedOn w:val="Bekezdsalapbettpusa"/>
    <w:rsid w:val="00392F99"/>
    <w:rPr>
      <w:rFonts w:ascii="HelveticaNeueLTStd-LtIt" w:hAnsi="HelveticaNeueLTStd-LtIt" w:hint="default"/>
      <w:b w:val="0"/>
      <w:bCs w:val="0"/>
      <w:i/>
      <w:iCs/>
      <w:color w:val="242021"/>
      <w:sz w:val="20"/>
      <w:szCs w:val="20"/>
    </w:rPr>
  </w:style>
  <w:style w:type="character" w:styleId="Kiemels">
    <w:name w:val="Emphasis"/>
    <w:basedOn w:val="Bekezdsalapbettpusa"/>
    <w:uiPriority w:val="20"/>
    <w:qFormat/>
    <w:rsid w:val="00392F99"/>
    <w:rPr>
      <w:i/>
      <w:iCs/>
    </w:rPr>
  </w:style>
  <w:style w:type="table" w:styleId="Rcsostblzat">
    <w:name w:val="Table Grid"/>
    <w:basedOn w:val="Normltblzat"/>
    <w:uiPriority w:val="39"/>
    <w:rsid w:val="00392F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lb">
    <w:name w:val="footer"/>
    <w:basedOn w:val="Norml"/>
    <w:link w:val="llbChar"/>
    <w:uiPriority w:val="99"/>
    <w:unhideWhenUsed/>
    <w:rsid w:val="00392F9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392F99"/>
  </w:style>
  <w:style w:type="character" w:customStyle="1" w:styleId="tlid-translation">
    <w:name w:val="tlid-translation"/>
    <w:basedOn w:val="Bekezdsalapbettpusa"/>
    <w:rsid w:val="00392F99"/>
  </w:style>
  <w:style w:type="paragraph" w:styleId="Kpalrs">
    <w:name w:val="caption"/>
    <w:basedOn w:val="Norml"/>
    <w:next w:val="Alcm"/>
    <w:link w:val="KpalrsChar"/>
    <w:qFormat/>
    <w:rsid w:val="00392F99"/>
    <w:pPr>
      <w:spacing w:before="240" w:after="40" w:line="240" w:lineRule="auto"/>
      <w:ind w:firstLine="709"/>
      <w:jc w:val="center"/>
    </w:pPr>
    <w:rPr>
      <w:rFonts w:ascii="Times New Roman" w:eastAsia="Georgia" w:hAnsi="Times New Roman" w:cs="Times New Roman"/>
      <w:b/>
      <w:bCs/>
      <w:sz w:val="20"/>
      <w:szCs w:val="18"/>
      <w:lang w:val="fr-FR"/>
    </w:rPr>
  </w:style>
  <w:style w:type="character" w:styleId="Oldalszm">
    <w:name w:val="page number"/>
    <w:basedOn w:val="Bekezdsalapbettpusa"/>
    <w:uiPriority w:val="99"/>
    <w:semiHidden/>
    <w:unhideWhenUsed/>
    <w:rsid w:val="00392F99"/>
  </w:style>
  <w:style w:type="paragraph" w:styleId="Alcm">
    <w:name w:val="Subtitle"/>
    <w:basedOn w:val="Norml"/>
    <w:next w:val="Norml"/>
    <w:link w:val="AlcmChar"/>
    <w:uiPriority w:val="11"/>
    <w:qFormat/>
    <w:rsid w:val="00392F9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AlcmChar">
    <w:name w:val="Alcím Char"/>
    <w:basedOn w:val="Bekezdsalapbettpusa"/>
    <w:link w:val="Alcm"/>
    <w:uiPriority w:val="11"/>
    <w:rsid w:val="00392F99"/>
    <w:rPr>
      <w:rFonts w:eastAsiaTheme="minorEastAsia"/>
      <w:color w:val="5A5A5A" w:themeColor="text1" w:themeTint="A5"/>
      <w:spacing w:val="15"/>
    </w:rPr>
  </w:style>
  <w:style w:type="character" w:styleId="Sorszma">
    <w:name w:val="line number"/>
    <w:basedOn w:val="Bekezdsalapbettpusa"/>
    <w:uiPriority w:val="99"/>
    <w:semiHidden/>
    <w:unhideWhenUsed/>
    <w:rsid w:val="00392F99"/>
  </w:style>
  <w:style w:type="character" w:styleId="Jegyzethivatkozs">
    <w:name w:val="annotation reference"/>
    <w:basedOn w:val="Bekezdsalapbettpusa"/>
    <w:uiPriority w:val="99"/>
    <w:semiHidden/>
    <w:unhideWhenUsed/>
    <w:rsid w:val="00996077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996077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996077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996077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99607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l"/>
    <w:link w:val="EndNoteBibliographyTitleCar"/>
    <w:rsid w:val="00E7092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KpalrsChar">
    <w:name w:val="Képaláírás Char"/>
    <w:basedOn w:val="Bekezdsalapbettpusa"/>
    <w:link w:val="Kpalrs"/>
    <w:rsid w:val="00E7092A"/>
    <w:rPr>
      <w:rFonts w:ascii="Times New Roman" w:eastAsia="Georgia" w:hAnsi="Times New Roman" w:cs="Times New Roman"/>
      <w:b/>
      <w:bCs/>
      <w:sz w:val="20"/>
      <w:szCs w:val="18"/>
      <w:lang w:val="fr-FR"/>
    </w:rPr>
  </w:style>
  <w:style w:type="character" w:customStyle="1" w:styleId="EndNoteBibliographyTitleCar">
    <w:name w:val="EndNote Bibliography Title Car"/>
    <w:basedOn w:val="KpalrsChar"/>
    <w:link w:val="EndNoteBibliographyTitle"/>
    <w:rsid w:val="00E7092A"/>
    <w:rPr>
      <w:rFonts w:ascii="Calibri" w:eastAsia="Georgia" w:hAnsi="Calibri" w:cs="Calibri"/>
      <w:b w:val="0"/>
      <w:bCs w:val="0"/>
      <w:noProof/>
      <w:sz w:val="20"/>
      <w:szCs w:val="18"/>
      <w:lang w:val="en-US"/>
    </w:rPr>
  </w:style>
  <w:style w:type="paragraph" w:customStyle="1" w:styleId="EndNoteBibliography">
    <w:name w:val="EndNote Bibliography"/>
    <w:basedOn w:val="Norml"/>
    <w:link w:val="EndNoteBibliographyCar"/>
    <w:rsid w:val="00E7092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KpalrsChar"/>
    <w:link w:val="EndNoteBibliography"/>
    <w:rsid w:val="00E7092A"/>
    <w:rPr>
      <w:rFonts w:ascii="Calibri" w:eastAsia="Georgia" w:hAnsi="Calibri" w:cs="Calibri"/>
      <w:b w:val="0"/>
      <w:bCs w:val="0"/>
      <w:noProof/>
      <w:sz w:val="20"/>
      <w:szCs w:val="18"/>
      <w:lang w:val="en-US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521F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521F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68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79C9DF-E8F9-974A-AFBD-3F41006AC1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99</Words>
  <Characters>24150</Characters>
  <Application>Microsoft Office Word</Application>
  <DocSecurity>0</DocSecurity>
  <Lines>201</Lines>
  <Paragraphs>5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chem Bessaiah</dc:creator>
  <cp:keywords/>
  <dc:description/>
  <cp:lastModifiedBy>Microsoft Office User</cp:lastModifiedBy>
  <cp:revision>2</cp:revision>
  <cp:lastPrinted>2021-04-01T02:26:00Z</cp:lastPrinted>
  <dcterms:created xsi:type="dcterms:W3CDTF">2021-05-18T12:57:00Z</dcterms:created>
  <dcterms:modified xsi:type="dcterms:W3CDTF">2021-05-18T12:57:00Z</dcterms:modified>
</cp:coreProperties>
</file>